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54D" w:rsidRPr="008B30E2" w:rsidRDefault="00A4054D" w:rsidP="00A4054D">
      <w:pPr>
        <w:keepNext/>
        <w:spacing w:before="240" w:after="60" w:line="240" w:lineRule="auto"/>
        <w:outlineLvl w:val="1"/>
        <w:rPr>
          <w:rFonts w:ascii="Arial" w:eastAsia="Times New Roman" w:hAnsi="Arial" w:cs="Arial"/>
          <w:b/>
          <w:bCs/>
          <w:szCs w:val="28"/>
        </w:rPr>
      </w:pPr>
      <w:r w:rsidRPr="008B30E2">
        <w:rPr>
          <w:rFonts w:ascii="Arial" w:eastAsia="Times New Roman" w:hAnsi="Arial" w:cs="Arial"/>
          <w:b/>
          <w:bCs/>
          <w:szCs w:val="28"/>
          <w:lang w:val="en-GB"/>
        </w:rPr>
        <w:t xml:space="preserve">Table </w:t>
      </w:r>
      <w:proofErr w:type="gramStart"/>
      <w:r>
        <w:rPr>
          <w:rFonts w:ascii="Arial" w:eastAsia="Times New Roman" w:hAnsi="Arial" w:cs="Arial"/>
          <w:b/>
          <w:bCs/>
          <w:szCs w:val="28"/>
          <w:lang w:val="en-GB"/>
        </w:rPr>
        <w:t>S</w:t>
      </w:r>
      <w:r w:rsidRPr="008B30E2">
        <w:rPr>
          <w:rFonts w:ascii="Arial" w:eastAsia="Times New Roman" w:hAnsi="Arial" w:cs="Arial"/>
          <w:b/>
          <w:bCs/>
          <w:szCs w:val="28"/>
          <w:lang w:val="en-GB"/>
        </w:rPr>
        <w:t>2  -</w:t>
      </w:r>
      <w:proofErr w:type="gramEnd"/>
      <w:r w:rsidRPr="008B30E2">
        <w:rPr>
          <w:rFonts w:ascii="Arial" w:eastAsia="Times New Roman" w:hAnsi="Arial" w:cs="Arial"/>
          <w:b/>
          <w:bCs/>
          <w:szCs w:val="28"/>
          <w:lang w:val="en-GB"/>
        </w:rPr>
        <w:t xml:space="preserve"> </w:t>
      </w:r>
      <w:r w:rsidRPr="008B30E2">
        <w:rPr>
          <w:rFonts w:ascii="Arial" w:eastAsia="Times New Roman" w:hAnsi="Arial" w:cs="Arial"/>
          <w:b/>
          <w:bCs/>
          <w:szCs w:val="28"/>
        </w:rPr>
        <w:t xml:space="preserve">Nuclear markers used to genotype all </w:t>
      </w:r>
      <w:r w:rsidRPr="008B30E2">
        <w:rPr>
          <w:rFonts w:ascii="Arial" w:eastAsia="Times New Roman" w:hAnsi="Arial" w:cs="Arial"/>
          <w:b/>
          <w:bCs/>
          <w:i/>
          <w:szCs w:val="28"/>
        </w:rPr>
        <w:t>Oculina</w:t>
      </w:r>
      <w:r w:rsidR="00B03B71">
        <w:rPr>
          <w:rFonts w:ascii="Arial" w:eastAsia="Times New Roman" w:hAnsi="Arial" w:cs="Arial"/>
          <w:b/>
          <w:bCs/>
          <w:szCs w:val="28"/>
        </w:rPr>
        <w:t xml:space="preserve"> spp. </w:t>
      </w:r>
      <w:r w:rsidRPr="008B30E2">
        <w:rPr>
          <w:rFonts w:ascii="Arial" w:eastAsia="Times New Roman" w:hAnsi="Arial" w:cs="Arial"/>
          <w:b/>
          <w:bCs/>
          <w:szCs w:val="28"/>
        </w:rPr>
        <w:t>samples in this study</w:t>
      </w:r>
    </w:p>
    <w:tbl>
      <w:tblPr>
        <w:tblStyle w:val="TableGrid"/>
        <w:tblW w:w="12978" w:type="dxa"/>
        <w:tblInd w:w="108" w:type="dxa"/>
        <w:tblLayout w:type="fixed"/>
        <w:tblLook w:val="0620" w:firstRow="1" w:lastRow="0" w:firstColumn="0" w:lastColumn="0" w:noHBand="1" w:noVBand="1"/>
      </w:tblPr>
      <w:tblGrid>
        <w:gridCol w:w="1152"/>
        <w:gridCol w:w="5076"/>
        <w:gridCol w:w="1080"/>
        <w:gridCol w:w="1080"/>
        <w:gridCol w:w="810"/>
        <w:gridCol w:w="720"/>
        <w:gridCol w:w="900"/>
        <w:gridCol w:w="900"/>
        <w:gridCol w:w="1260"/>
      </w:tblGrid>
      <w:tr w:rsidR="00A4054D" w:rsidRPr="008B30E2" w:rsidTr="00A57045">
        <w:tc>
          <w:tcPr>
            <w:tcW w:w="1152" w:type="dxa"/>
          </w:tcPr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Marker</w:t>
            </w:r>
          </w:p>
        </w:tc>
        <w:tc>
          <w:tcPr>
            <w:tcW w:w="5076" w:type="dxa"/>
          </w:tcPr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(putative gene)</w:t>
            </w:r>
          </w:p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Primer sequences</w:t>
            </w:r>
          </w:p>
        </w:tc>
        <w:tc>
          <w:tcPr>
            <w:tcW w:w="108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Length (</w:t>
            </w:r>
            <w:proofErr w:type="spellStart"/>
            <w:r w:rsidRPr="008B30E2">
              <w:rPr>
                <w:rFonts w:eastAsiaTheme="minorHAnsi"/>
                <w:sz w:val="24"/>
                <w:szCs w:val="24"/>
                <w:lang w:val="en-GB"/>
              </w:rPr>
              <w:t>bp</w:t>
            </w:r>
            <w:proofErr w:type="spellEnd"/>
            <w:r w:rsidRPr="008B30E2">
              <w:rPr>
                <w:rFonts w:eastAsia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# alleles</w:t>
            </w:r>
          </w:p>
        </w:tc>
        <w:tc>
          <w:tcPr>
            <w:tcW w:w="81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i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i/>
                <w:sz w:val="24"/>
                <w:szCs w:val="24"/>
                <w:lang w:val="en-GB"/>
              </w:rPr>
              <w:t>S</w:t>
            </w:r>
            <w:r w:rsidRPr="008B30E2">
              <w:rPr>
                <w:rFonts w:eastAsiaTheme="minorHAnsi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i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i/>
                <w:sz w:val="24"/>
                <w:szCs w:val="24"/>
                <w:lang w:val="en-GB"/>
              </w:rPr>
              <w:t>k</w:t>
            </w:r>
            <w:r w:rsidRPr="008B30E2">
              <w:rPr>
                <w:rFonts w:eastAsiaTheme="minorHAnsi"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90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i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i/>
                <w:sz w:val="24"/>
                <w:szCs w:val="24"/>
                <w:lang w:val="en-GB"/>
              </w:rPr>
              <w:t>π</w:t>
            </w:r>
            <w:r w:rsidRPr="008B30E2">
              <w:rPr>
                <w:rFonts w:eastAsiaTheme="minorHAnsi"/>
                <w:i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90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i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i/>
                <w:sz w:val="24"/>
                <w:szCs w:val="24"/>
                <w:lang w:val="en-GB"/>
              </w:rPr>
              <w:t>ϴ</w:t>
            </w:r>
            <w:r w:rsidRPr="008B30E2">
              <w:rPr>
                <w:rFonts w:eastAsiaTheme="minorHAnsi"/>
                <w:i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260" w:type="dxa"/>
          </w:tcPr>
          <w:p w:rsidR="00A4054D" w:rsidRPr="008B30E2" w:rsidRDefault="00A4054D" w:rsidP="00A57045">
            <w:pPr>
              <w:ind w:left="72"/>
              <w:jc w:val="center"/>
              <w:rPr>
                <w:rFonts w:eastAsiaTheme="minorHAnsi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8B30E2">
              <w:rPr>
                <w:rFonts w:eastAsiaTheme="minorHAnsi"/>
                <w:sz w:val="24"/>
                <w:szCs w:val="24"/>
                <w:lang w:val="en-GB"/>
              </w:rPr>
              <w:t>rate</w:t>
            </w:r>
            <w:r w:rsidRPr="008B30E2">
              <w:rPr>
                <w:rFonts w:eastAsiaTheme="minorHAnsi"/>
                <w:i/>
                <w:sz w:val="24"/>
                <w:szCs w:val="24"/>
                <w:vertAlign w:val="superscript"/>
                <w:lang w:val="en-GB"/>
              </w:rPr>
              <w:t>e</w:t>
            </w:r>
            <w:proofErr w:type="spellEnd"/>
          </w:p>
        </w:tc>
      </w:tr>
      <w:tr w:rsidR="00A4054D" w:rsidRPr="008B30E2" w:rsidTr="00A57045">
        <w:tc>
          <w:tcPr>
            <w:tcW w:w="1152" w:type="dxa"/>
          </w:tcPr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p14</w:t>
            </w:r>
            <w:r w:rsidRPr="008B30E2">
              <w:rPr>
                <w:rFonts w:eastAsiaTheme="minorHAnsi"/>
                <w:i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5076" w:type="dxa"/>
          </w:tcPr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 xml:space="preserve">(Fatty acid </w:t>
            </w:r>
            <w:proofErr w:type="spellStart"/>
            <w:r w:rsidRPr="008B30E2">
              <w:rPr>
                <w:rFonts w:eastAsiaTheme="minorHAnsi"/>
                <w:sz w:val="24"/>
                <w:szCs w:val="24"/>
                <w:lang w:val="en-GB"/>
              </w:rPr>
              <w:t>elongase</w:t>
            </w:r>
            <w:proofErr w:type="spellEnd"/>
            <w:r w:rsidRPr="008B30E2">
              <w:rPr>
                <w:rFonts w:eastAsiaTheme="minorHAnsi"/>
                <w:sz w:val="24"/>
                <w:szCs w:val="24"/>
                <w:lang w:val="en-GB"/>
              </w:rPr>
              <w:t>)</w:t>
            </w:r>
          </w:p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5</w:t>
            </w:r>
            <w:r w:rsidRPr="008B30E2">
              <w:rPr>
                <w:sz w:val="24"/>
                <w:szCs w:val="24"/>
                <w:lang w:val="en-GB"/>
              </w:rPr>
              <w:t xml:space="preserve">′ </w:t>
            </w:r>
            <w:r w:rsidRPr="008B30E2">
              <w:rPr>
                <w:rFonts w:eastAsiaTheme="minorHAnsi"/>
                <w:sz w:val="24"/>
                <w:szCs w:val="24"/>
                <w:lang w:val="en-GB"/>
              </w:rPr>
              <w:t>TGTACCACTTGGGATGAACG 3</w:t>
            </w:r>
            <w:r w:rsidRPr="008B30E2">
              <w:rPr>
                <w:sz w:val="24"/>
                <w:szCs w:val="24"/>
                <w:lang w:val="en-GB"/>
              </w:rPr>
              <w:t>′</w:t>
            </w:r>
          </w:p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5</w:t>
            </w:r>
            <w:r w:rsidRPr="008B30E2">
              <w:rPr>
                <w:sz w:val="24"/>
                <w:szCs w:val="24"/>
                <w:lang w:val="en-GB"/>
              </w:rPr>
              <w:t xml:space="preserve">′ </w:t>
            </w:r>
            <w:r w:rsidRPr="008B30E2">
              <w:rPr>
                <w:rFonts w:eastAsiaTheme="minorHAnsi"/>
                <w:sz w:val="24"/>
                <w:szCs w:val="24"/>
                <w:lang w:val="en-GB"/>
              </w:rPr>
              <w:t>TCAAGCTTCCAGTCTTGTGAAA 3</w:t>
            </w:r>
            <w:r w:rsidRPr="008B30E2">
              <w:rPr>
                <w:sz w:val="24"/>
                <w:szCs w:val="24"/>
                <w:lang w:val="en-GB"/>
              </w:rPr>
              <w:t>′</w:t>
            </w:r>
          </w:p>
        </w:tc>
        <w:tc>
          <w:tcPr>
            <w:tcW w:w="108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206</w:t>
            </w:r>
          </w:p>
        </w:tc>
        <w:tc>
          <w:tcPr>
            <w:tcW w:w="108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19</w:t>
            </w:r>
          </w:p>
        </w:tc>
        <w:tc>
          <w:tcPr>
            <w:tcW w:w="81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18</w:t>
            </w:r>
          </w:p>
        </w:tc>
        <w:tc>
          <w:tcPr>
            <w:tcW w:w="72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1.54</w:t>
            </w:r>
          </w:p>
        </w:tc>
        <w:tc>
          <w:tcPr>
            <w:tcW w:w="90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0.0075</w:t>
            </w:r>
          </w:p>
        </w:tc>
        <w:tc>
          <w:tcPr>
            <w:tcW w:w="90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0.0148</w:t>
            </w:r>
          </w:p>
        </w:tc>
        <w:tc>
          <w:tcPr>
            <w:tcW w:w="1260" w:type="dxa"/>
          </w:tcPr>
          <w:p w:rsidR="00A4054D" w:rsidRPr="008B30E2" w:rsidRDefault="00A4054D" w:rsidP="00A57045">
            <w:pPr>
              <w:ind w:left="72"/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2.8 × 10</w:t>
            </w:r>
            <w:r w:rsidRPr="008B30E2">
              <w:rPr>
                <w:rFonts w:eastAsiaTheme="minorHAnsi"/>
                <w:sz w:val="24"/>
                <w:szCs w:val="24"/>
                <w:vertAlign w:val="superscript"/>
                <w:lang w:val="en-GB"/>
              </w:rPr>
              <w:t>-7</w:t>
            </w:r>
          </w:p>
        </w:tc>
      </w:tr>
      <w:tr w:rsidR="00A4054D" w:rsidRPr="008B30E2" w:rsidTr="00A57045">
        <w:tc>
          <w:tcPr>
            <w:tcW w:w="1152" w:type="dxa"/>
          </w:tcPr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p62</w:t>
            </w:r>
            <w:r w:rsidRPr="008B30E2">
              <w:rPr>
                <w:rFonts w:eastAsiaTheme="minorHAnsi"/>
                <w:i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5076" w:type="dxa"/>
          </w:tcPr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(Elongation factor 1α)</w:t>
            </w:r>
          </w:p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5</w:t>
            </w:r>
            <w:r w:rsidRPr="008B30E2">
              <w:rPr>
                <w:sz w:val="24"/>
                <w:szCs w:val="24"/>
                <w:lang w:val="en-GB"/>
              </w:rPr>
              <w:t xml:space="preserve">′ </w:t>
            </w:r>
            <w:r w:rsidRPr="008B30E2">
              <w:rPr>
                <w:rFonts w:eastAsiaTheme="minorHAnsi"/>
                <w:sz w:val="24"/>
                <w:szCs w:val="24"/>
                <w:lang w:val="en-GB"/>
              </w:rPr>
              <w:t>TGATTGTCCTCAACCATCCA 3</w:t>
            </w:r>
            <w:r w:rsidRPr="008B30E2">
              <w:rPr>
                <w:sz w:val="24"/>
                <w:szCs w:val="24"/>
                <w:lang w:val="en-GB"/>
              </w:rPr>
              <w:t>′</w:t>
            </w:r>
          </w:p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5</w:t>
            </w:r>
            <w:r w:rsidRPr="008B30E2">
              <w:rPr>
                <w:sz w:val="24"/>
                <w:szCs w:val="24"/>
                <w:lang w:val="en-GB"/>
              </w:rPr>
              <w:t xml:space="preserve">′ </w:t>
            </w:r>
            <w:r w:rsidRPr="008B30E2">
              <w:rPr>
                <w:rFonts w:eastAsiaTheme="minorHAnsi"/>
                <w:sz w:val="24"/>
                <w:szCs w:val="24"/>
                <w:lang w:val="en-GB"/>
              </w:rPr>
              <w:t>CTCCTGACAGACTTTCGATGG 3</w:t>
            </w:r>
            <w:r w:rsidRPr="008B30E2">
              <w:rPr>
                <w:sz w:val="24"/>
                <w:szCs w:val="24"/>
                <w:lang w:val="en-GB"/>
              </w:rPr>
              <w:t>′</w:t>
            </w:r>
          </w:p>
        </w:tc>
        <w:tc>
          <w:tcPr>
            <w:tcW w:w="108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249</w:t>
            </w:r>
          </w:p>
        </w:tc>
        <w:tc>
          <w:tcPr>
            <w:tcW w:w="108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11</w:t>
            </w:r>
          </w:p>
        </w:tc>
        <w:tc>
          <w:tcPr>
            <w:tcW w:w="81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1.03</w:t>
            </w:r>
          </w:p>
        </w:tc>
        <w:tc>
          <w:tcPr>
            <w:tcW w:w="90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0.0042</w:t>
            </w:r>
          </w:p>
        </w:tc>
        <w:tc>
          <w:tcPr>
            <w:tcW w:w="90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0.0048</w:t>
            </w:r>
          </w:p>
        </w:tc>
        <w:tc>
          <w:tcPr>
            <w:tcW w:w="1260" w:type="dxa"/>
          </w:tcPr>
          <w:p w:rsidR="00A4054D" w:rsidRPr="008B30E2" w:rsidRDefault="00A4054D" w:rsidP="00A57045">
            <w:pPr>
              <w:ind w:left="72"/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3.4 × 10</w:t>
            </w:r>
            <w:r w:rsidRPr="008B30E2">
              <w:rPr>
                <w:rFonts w:eastAsiaTheme="minorHAnsi"/>
                <w:sz w:val="24"/>
                <w:szCs w:val="24"/>
                <w:vertAlign w:val="superscript"/>
                <w:lang w:val="en-GB"/>
              </w:rPr>
              <w:t>-7</w:t>
            </w:r>
          </w:p>
        </w:tc>
      </w:tr>
      <w:tr w:rsidR="00A4054D" w:rsidRPr="008B30E2" w:rsidTr="00A57045">
        <w:tc>
          <w:tcPr>
            <w:tcW w:w="1152" w:type="dxa"/>
          </w:tcPr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p302</w:t>
            </w:r>
            <w:r w:rsidRPr="008B30E2">
              <w:rPr>
                <w:rFonts w:eastAsiaTheme="minorHAnsi"/>
                <w:i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5076" w:type="dxa"/>
          </w:tcPr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(Tachylectin-2 motif)</w:t>
            </w:r>
          </w:p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5</w:t>
            </w:r>
            <w:r w:rsidRPr="008B30E2">
              <w:rPr>
                <w:sz w:val="24"/>
                <w:szCs w:val="24"/>
                <w:lang w:val="en-GB"/>
              </w:rPr>
              <w:t xml:space="preserve">′ </w:t>
            </w:r>
            <w:r w:rsidRPr="008B30E2">
              <w:rPr>
                <w:rFonts w:eastAsiaTheme="minorHAnsi"/>
                <w:sz w:val="24"/>
                <w:szCs w:val="24"/>
                <w:lang w:val="en-GB"/>
              </w:rPr>
              <w:t>TTATACGGCGTCACAAACGA 3</w:t>
            </w:r>
            <w:r w:rsidRPr="008B30E2">
              <w:rPr>
                <w:sz w:val="24"/>
                <w:szCs w:val="24"/>
                <w:lang w:val="en-GB"/>
              </w:rPr>
              <w:t>′</w:t>
            </w:r>
          </w:p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5</w:t>
            </w:r>
            <w:r w:rsidRPr="008B30E2">
              <w:rPr>
                <w:sz w:val="24"/>
                <w:szCs w:val="24"/>
                <w:lang w:val="en-GB"/>
              </w:rPr>
              <w:t xml:space="preserve">′ </w:t>
            </w:r>
            <w:r w:rsidRPr="008B30E2">
              <w:rPr>
                <w:rFonts w:eastAsiaTheme="minorHAnsi"/>
                <w:sz w:val="24"/>
                <w:szCs w:val="24"/>
                <w:lang w:val="en-GB"/>
              </w:rPr>
              <w:t>TCGTCATCACCCTTTTATTCC 3</w:t>
            </w:r>
            <w:r w:rsidRPr="008B30E2">
              <w:rPr>
                <w:sz w:val="24"/>
                <w:szCs w:val="24"/>
                <w:lang w:val="en-GB"/>
              </w:rPr>
              <w:t>′</w:t>
            </w:r>
          </w:p>
        </w:tc>
        <w:tc>
          <w:tcPr>
            <w:tcW w:w="108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226</w:t>
            </w:r>
            <w:r w:rsidRPr="008B30E2">
              <w:rPr>
                <w:sz w:val="24"/>
                <w:szCs w:val="24"/>
                <w:lang w:val="en-GB"/>
              </w:rPr>
              <w:t>–</w:t>
            </w:r>
            <w:r w:rsidRPr="008B30E2">
              <w:rPr>
                <w:rFonts w:eastAsiaTheme="minorHAnsi"/>
                <w:sz w:val="24"/>
                <w:szCs w:val="24"/>
                <w:lang w:val="en-GB"/>
              </w:rPr>
              <w:t>229</w:t>
            </w:r>
          </w:p>
        </w:tc>
        <w:tc>
          <w:tcPr>
            <w:tcW w:w="108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20</w:t>
            </w:r>
          </w:p>
        </w:tc>
        <w:tc>
          <w:tcPr>
            <w:tcW w:w="81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28</w:t>
            </w:r>
          </w:p>
        </w:tc>
        <w:tc>
          <w:tcPr>
            <w:tcW w:w="72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2.17</w:t>
            </w:r>
          </w:p>
        </w:tc>
        <w:tc>
          <w:tcPr>
            <w:tcW w:w="90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0.0098</w:t>
            </w:r>
          </w:p>
        </w:tc>
        <w:tc>
          <w:tcPr>
            <w:tcW w:w="90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0.0228</w:t>
            </w:r>
          </w:p>
        </w:tc>
        <w:tc>
          <w:tcPr>
            <w:tcW w:w="1260" w:type="dxa"/>
          </w:tcPr>
          <w:p w:rsidR="00A4054D" w:rsidRPr="008B30E2" w:rsidRDefault="00A4054D" w:rsidP="00A57045">
            <w:pPr>
              <w:ind w:left="72"/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3.2 × 10</w:t>
            </w:r>
            <w:r w:rsidRPr="008B30E2">
              <w:rPr>
                <w:rFonts w:eastAsiaTheme="minorHAnsi"/>
                <w:sz w:val="24"/>
                <w:szCs w:val="24"/>
                <w:vertAlign w:val="superscript"/>
                <w:lang w:val="en-GB"/>
              </w:rPr>
              <w:t>-7</w:t>
            </w:r>
          </w:p>
        </w:tc>
      </w:tr>
      <w:tr w:rsidR="00A4054D" w:rsidRPr="008B30E2" w:rsidTr="00A57045">
        <w:tc>
          <w:tcPr>
            <w:tcW w:w="1152" w:type="dxa"/>
          </w:tcPr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p243</w:t>
            </w:r>
          </w:p>
        </w:tc>
        <w:tc>
          <w:tcPr>
            <w:tcW w:w="5076" w:type="dxa"/>
          </w:tcPr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(Crystalline)</w:t>
            </w:r>
          </w:p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5</w:t>
            </w:r>
            <w:r w:rsidRPr="008B30E2">
              <w:rPr>
                <w:sz w:val="24"/>
                <w:szCs w:val="24"/>
                <w:lang w:val="en-GB"/>
              </w:rPr>
              <w:t xml:space="preserve">′ </w:t>
            </w:r>
            <w:r w:rsidRPr="008B30E2">
              <w:rPr>
                <w:rFonts w:eastAsiaTheme="minorHAnsi"/>
                <w:sz w:val="24"/>
                <w:szCs w:val="24"/>
                <w:lang w:val="en-GB"/>
              </w:rPr>
              <w:t>TCCCCAGAATGTCAACAACA 3</w:t>
            </w:r>
            <w:r w:rsidRPr="008B30E2">
              <w:rPr>
                <w:sz w:val="24"/>
                <w:szCs w:val="24"/>
                <w:lang w:val="en-GB"/>
              </w:rPr>
              <w:t>′</w:t>
            </w:r>
          </w:p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5</w:t>
            </w:r>
            <w:r w:rsidRPr="008B30E2">
              <w:rPr>
                <w:sz w:val="24"/>
                <w:szCs w:val="24"/>
                <w:lang w:val="en-GB"/>
              </w:rPr>
              <w:t xml:space="preserve">′ </w:t>
            </w:r>
            <w:r w:rsidRPr="008B30E2">
              <w:rPr>
                <w:rFonts w:eastAsiaTheme="minorHAnsi"/>
                <w:sz w:val="24"/>
                <w:szCs w:val="24"/>
                <w:lang w:val="en-GB"/>
              </w:rPr>
              <w:t>ATTCYTTMCGAATGCTCTGC 3</w:t>
            </w:r>
            <w:r w:rsidRPr="008B30E2">
              <w:rPr>
                <w:sz w:val="24"/>
                <w:szCs w:val="24"/>
                <w:lang w:val="en-GB"/>
              </w:rPr>
              <w:t>′</w:t>
            </w:r>
          </w:p>
        </w:tc>
        <w:tc>
          <w:tcPr>
            <w:tcW w:w="108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124</w:t>
            </w:r>
          </w:p>
        </w:tc>
        <w:tc>
          <w:tcPr>
            <w:tcW w:w="108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8</w:t>
            </w:r>
          </w:p>
        </w:tc>
        <w:tc>
          <w:tcPr>
            <w:tcW w:w="81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11</w:t>
            </w:r>
          </w:p>
        </w:tc>
        <w:tc>
          <w:tcPr>
            <w:tcW w:w="72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4.42</w:t>
            </w:r>
          </w:p>
        </w:tc>
        <w:tc>
          <w:tcPr>
            <w:tcW w:w="90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0.0357</w:t>
            </w:r>
          </w:p>
        </w:tc>
        <w:tc>
          <w:tcPr>
            <w:tcW w:w="90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0.0150</w:t>
            </w:r>
          </w:p>
        </w:tc>
        <w:tc>
          <w:tcPr>
            <w:tcW w:w="1260" w:type="dxa"/>
          </w:tcPr>
          <w:p w:rsidR="00A4054D" w:rsidRPr="008B30E2" w:rsidRDefault="00A4054D" w:rsidP="00A57045">
            <w:pPr>
              <w:ind w:left="72"/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1.7 × 10</w:t>
            </w:r>
            <w:r w:rsidRPr="008B30E2">
              <w:rPr>
                <w:rFonts w:eastAsiaTheme="minorHAnsi"/>
                <w:sz w:val="24"/>
                <w:szCs w:val="24"/>
                <w:vertAlign w:val="superscript"/>
                <w:lang w:val="en-GB"/>
              </w:rPr>
              <w:t>-7</w:t>
            </w:r>
          </w:p>
        </w:tc>
      </w:tr>
      <w:tr w:rsidR="00A4054D" w:rsidRPr="008B30E2" w:rsidTr="00A57045">
        <w:tc>
          <w:tcPr>
            <w:tcW w:w="1152" w:type="dxa"/>
          </w:tcPr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p255</w:t>
            </w:r>
          </w:p>
        </w:tc>
        <w:tc>
          <w:tcPr>
            <w:tcW w:w="5076" w:type="dxa"/>
          </w:tcPr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(S-</w:t>
            </w:r>
            <w:proofErr w:type="spellStart"/>
            <w:r w:rsidRPr="008B30E2">
              <w:rPr>
                <w:rFonts w:eastAsiaTheme="minorHAnsi"/>
                <w:sz w:val="24"/>
                <w:szCs w:val="24"/>
                <w:lang w:val="en-GB"/>
              </w:rPr>
              <w:t>adenosylmethionine</w:t>
            </w:r>
            <w:proofErr w:type="spellEnd"/>
            <w:r w:rsidRPr="008B30E2">
              <w:rPr>
                <w:rFonts w:eastAsia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B30E2">
              <w:rPr>
                <w:rFonts w:eastAsiaTheme="minorHAnsi"/>
                <w:sz w:val="24"/>
                <w:szCs w:val="24"/>
                <w:lang w:val="en-GB"/>
              </w:rPr>
              <w:t>synthetase</w:t>
            </w:r>
            <w:proofErr w:type="spellEnd"/>
            <w:r w:rsidRPr="008B30E2">
              <w:rPr>
                <w:rFonts w:eastAsiaTheme="minorHAnsi"/>
                <w:sz w:val="24"/>
                <w:szCs w:val="24"/>
                <w:lang w:val="en-GB"/>
              </w:rPr>
              <w:t>)</w:t>
            </w:r>
          </w:p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5</w:t>
            </w:r>
            <w:r w:rsidRPr="008B30E2">
              <w:rPr>
                <w:sz w:val="24"/>
                <w:szCs w:val="24"/>
                <w:lang w:val="en-GB"/>
              </w:rPr>
              <w:t xml:space="preserve">′ </w:t>
            </w:r>
            <w:r w:rsidRPr="008B30E2">
              <w:rPr>
                <w:rFonts w:eastAsiaTheme="minorHAnsi"/>
                <w:sz w:val="24"/>
                <w:szCs w:val="24"/>
                <w:lang w:val="en-GB"/>
              </w:rPr>
              <w:t>GCCAGGTGGATTGCTAAGTC 3</w:t>
            </w:r>
            <w:r w:rsidRPr="008B30E2">
              <w:rPr>
                <w:sz w:val="24"/>
                <w:szCs w:val="24"/>
                <w:lang w:val="en-GB"/>
              </w:rPr>
              <w:t>′</w:t>
            </w:r>
          </w:p>
          <w:p w:rsidR="00A4054D" w:rsidRPr="008B30E2" w:rsidRDefault="00A4054D" w:rsidP="00A57045">
            <w:pPr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5</w:t>
            </w:r>
            <w:r w:rsidRPr="008B30E2">
              <w:rPr>
                <w:sz w:val="24"/>
                <w:szCs w:val="24"/>
                <w:lang w:val="en-GB"/>
              </w:rPr>
              <w:t xml:space="preserve">′ </w:t>
            </w:r>
            <w:r w:rsidRPr="008B30E2">
              <w:rPr>
                <w:rFonts w:eastAsiaTheme="minorHAnsi"/>
                <w:sz w:val="24"/>
                <w:szCs w:val="24"/>
                <w:lang w:val="en-GB"/>
              </w:rPr>
              <w:t>CRTCTKTGTTTAAATAAAGCAAACATT 3</w:t>
            </w:r>
            <w:r w:rsidRPr="008B30E2">
              <w:rPr>
                <w:sz w:val="24"/>
                <w:szCs w:val="24"/>
                <w:lang w:val="en-GB"/>
              </w:rPr>
              <w:t>′</w:t>
            </w:r>
          </w:p>
        </w:tc>
        <w:tc>
          <w:tcPr>
            <w:tcW w:w="108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197</w:t>
            </w:r>
          </w:p>
        </w:tc>
        <w:tc>
          <w:tcPr>
            <w:tcW w:w="108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18</w:t>
            </w:r>
          </w:p>
        </w:tc>
        <w:tc>
          <w:tcPr>
            <w:tcW w:w="81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18</w:t>
            </w:r>
          </w:p>
        </w:tc>
        <w:tc>
          <w:tcPr>
            <w:tcW w:w="72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3.91</w:t>
            </w:r>
          </w:p>
        </w:tc>
        <w:tc>
          <w:tcPr>
            <w:tcW w:w="90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0.0200</w:t>
            </w:r>
          </w:p>
        </w:tc>
        <w:tc>
          <w:tcPr>
            <w:tcW w:w="900" w:type="dxa"/>
          </w:tcPr>
          <w:p w:rsidR="00A4054D" w:rsidRPr="008B30E2" w:rsidRDefault="00A4054D" w:rsidP="00A57045">
            <w:pPr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0.0155</w:t>
            </w:r>
          </w:p>
        </w:tc>
        <w:tc>
          <w:tcPr>
            <w:tcW w:w="1260" w:type="dxa"/>
          </w:tcPr>
          <w:p w:rsidR="00A4054D" w:rsidRPr="008B30E2" w:rsidRDefault="00A4054D" w:rsidP="00A57045">
            <w:pPr>
              <w:ind w:left="72"/>
              <w:jc w:val="center"/>
              <w:rPr>
                <w:rFonts w:eastAsiaTheme="minorHAnsi"/>
                <w:sz w:val="24"/>
                <w:szCs w:val="24"/>
                <w:lang w:val="en-GB"/>
              </w:rPr>
            </w:pPr>
            <w:r w:rsidRPr="008B30E2">
              <w:rPr>
                <w:rFonts w:eastAsiaTheme="minorHAnsi"/>
                <w:sz w:val="24"/>
                <w:szCs w:val="24"/>
                <w:lang w:val="en-GB"/>
              </w:rPr>
              <w:t>2.7× 10</w:t>
            </w:r>
            <w:r w:rsidRPr="008B30E2">
              <w:rPr>
                <w:rFonts w:eastAsiaTheme="minorHAnsi"/>
                <w:sz w:val="24"/>
                <w:szCs w:val="24"/>
                <w:vertAlign w:val="superscript"/>
                <w:lang w:val="en-GB"/>
              </w:rPr>
              <w:t>-7</w:t>
            </w:r>
          </w:p>
        </w:tc>
      </w:tr>
    </w:tbl>
    <w:p w:rsidR="00A4054D" w:rsidRPr="008B30E2" w:rsidRDefault="00A4054D" w:rsidP="00A4054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B30E2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*</w:t>
      </w:r>
      <w:r w:rsidRPr="008B30E2">
        <w:rPr>
          <w:rFonts w:ascii="Times New Roman" w:eastAsia="Times New Roman" w:hAnsi="Times New Roman" w:cs="Times New Roman"/>
          <w:sz w:val="24"/>
          <w:szCs w:val="24"/>
        </w:rPr>
        <w:t xml:space="preserve"> Eytan et al. </w:t>
      </w:r>
      <w:r w:rsidRPr="00ED5B01"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r w:rsidR="00ED5B01">
        <w:rPr>
          <w:rFonts w:ascii="Times New Roman" w:eastAsia="Times New Roman" w:hAnsi="Times New Roman" w:cs="Times New Roman"/>
          <w:noProof/>
          <w:sz w:val="24"/>
          <w:szCs w:val="24"/>
        </w:rPr>
        <w:t>23</w:t>
      </w:r>
      <w:bookmarkStart w:id="0" w:name="_GoBack"/>
      <w:bookmarkEnd w:id="0"/>
      <w:r w:rsidRPr="00ED5B01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</w:p>
    <w:p w:rsidR="00A4054D" w:rsidRPr="008B30E2" w:rsidRDefault="00A4054D" w:rsidP="00A4054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B30E2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Pr="008B30E2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8B30E2">
        <w:rPr>
          <w:rFonts w:ascii="Times New Roman" w:eastAsia="Times New Roman" w:hAnsi="Times New Roman" w:cs="Times New Roman"/>
          <w:sz w:val="24"/>
          <w:szCs w:val="24"/>
        </w:rPr>
        <w:t>segregating sites</w:t>
      </w:r>
    </w:p>
    <w:p w:rsidR="00A4054D" w:rsidRPr="008B30E2" w:rsidRDefault="00A4054D" w:rsidP="00A4054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B30E2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b</w:t>
      </w:r>
      <w:proofErr w:type="gramEnd"/>
      <w:r w:rsidRPr="008B30E2">
        <w:rPr>
          <w:rFonts w:ascii="Times New Roman" w:eastAsia="Times New Roman" w:hAnsi="Times New Roman" w:cs="Times New Roman"/>
          <w:sz w:val="24"/>
          <w:szCs w:val="24"/>
        </w:rPr>
        <w:t xml:space="preserve"> average number of nucleotide differences</w:t>
      </w:r>
    </w:p>
    <w:p w:rsidR="00A4054D" w:rsidRPr="008B30E2" w:rsidRDefault="00A4054D" w:rsidP="00A4054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B30E2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c</w:t>
      </w:r>
      <w:proofErr w:type="gramEnd"/>
      <w:r w:rsidRPr="008B30E2">
        <w:rPr>
          <w:rFonts w:ascii="Times New Roman" w:eastAsia="Times New Roman" w:hAnsi="Times New Roman" w:cs="Times New Roman"/>
          <w:sz w:val="24"/>
          <w:szCs w:val="24"/>
        </w:rPr>
        <w:t xml:space="preserve"> nucleotide diversity per site</w:t>
      </w:r>
    </w:p>
    <w:p w:rsidR="00A4054D" w:rsidRPr="008B30E2" w:rsidRDefault="00A4054D" w:rsidP="00A4054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B30E2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d</w:t>
      </w:r>
      <w:proofErr w:type="gramEnd"/>
      <w:r w:rsidRPr="008B30E2">
        <w:rPr>
          <w:rFonts w:ascii="Times New Roman" w:eastAsia="Times New Roman" w:hAnsi="Times New Roman" w:cs="Times New Roman"/>
          <w:sz w:val="24"/>
          <w:szCs w:val="24"/>
        </w:rPr>
        <w:t xml:space="preserve"> theta-W per site based on number of segregating sites</w:t>
      </w:r>
    </w:p>
    <w:p w:rsidR="00EF1383" w:rsidRDefault="00A4054D">
      <w:proofErr w:type="gramStart"/>
      <w:r w:rsidRPr="008B30E2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e</w:t>
      </w:r>
      <w:proofErr w:type="gramEnd"/>
      <w:r w:rsidRPr="008B30E2">
        <w:rPr>
          <w:rFonts w:ascii="Times New Roman" w:eastAsia="Times New Roman" w:hAnsi="Times New Roman" w:cs="Times New Roman"/>
          <w:sz w:val="24"/>
          <w:szCs w:val="24"/>
        </w:rPr>
        <w:t xml:space="preserve"> substitution rate per locus per year used in </w:t>
      </w:r>
      <w:proofErr w:type="spellStart"/>
      <w:r w:rsidRPr="008B30E2">
        <w:rPr>
          <w:rFonts w:ascii="Times New Roman" w:eastAsia="Times New Roman" w:hAnsi="Times New Roman" w:cs="Times New Roman"/>
          <w:sz w:val="24"/>
          <w:szCs w:val="24"/>
        </w:rPr>
        <w:t>IMa</w:t>
      </w:r>
      <w:proofErr w:type="spellEnd"/>
      <w:r w:rsidRPr="008B30E2">
        <w:rPr>
          <w:rFonts w:ascii="Times New Roman" w:eastAsia="Times New Roman" w:hAnsi="Times New Roman" w:cs="Times New Roman"/>
          <w:sz w:val="24"/>
          <w:szCs w:val="24"/>
        </w:rPr>
        <w:t xml:space="preserve"> analyses</w:t>
      </w:r>
    </w:p>
    <w:sectPr w:rsidR="00EF1383" w:rsidSect="001A6EC1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54D"/>
    <w:rsid w:val="00000A61"/>
    <w:rsid w:val="000019FA"/>
    <w:rsid w:val="000026FA"/>
    <w:rsid w:val="00002F53"/>
    <w:rsid w:val="00003693"/>
    <w:rsid w:val="00003980"/>
    <w:rsid w:val="0000430C"/>
    <w:rsid w:val="0000535B"/>
    <w:rsid w:val="0000723E"/>
    <w:rsid w:val="00007A2A"/>
    <w:rsid w:val="0001005B"/>
    <w:rsid w:val="00011365"/>
    <w:rsid w:val="00012559"/>
    <w:rsid w:val="000138A8"/>
    <w:rsid w:val="000141A4"/>
    <w:rsid w:val="00016D53"/>
    <w:rsid w:val="00017BA9"/>
    <w:rsid w:val="00020344"/>
    <w:rsid w:val="00021C25"/>
    <w:rsid w:val="00022CFF"/>
    <w:rsid w:val="000252DC"/>
    <w:rsid w:val="000263F5"/>
    <w:rsid w:val="00026D85"/>
    <w:rsid w:val="000271EF"/>
    <w:rsid w:val="00032DBB"/>
    <w:rsid w:val="00034E03"/>
    <w:rsid w:val="000351DC"/>
    <w:rsid w:val="00042041"/>
    <w:rsid w:val="000422E0"/>
    <w:rsid w:val="000458CF"/>
    <w:rsid w:val="0004735F"/>
    <w:rsid w:val="00051B04"/>
    <w:rsid w:val="00052F52"/>
    <w:rsid w:val="00053F48"/>
    <w:rsid w:val="00054308"/>
    <w:rsid w:val="00055A6F"/>
    <w:rsid w:val="000614A8"/>
    <w:rsid w:val="0006299D"/>
    <w:rsid w:val="00063663"/>
    <w:rsid w:val="00063D60"/>
    <w:rsid w:val="0006660D"/>
    <w:rsid w:val="0006723F"/>
    <w:rsid w:val="000672C3"/>
    <w:rsid w:val="00067BED"/>
    <w:rsid w:val="000744F1"/>
    <w:rsid w:val="000750CE"/>
    <w:rsid w:val="00075542"/>
    <w:rsid w:val="000762DD"/>
    <w:rsid w:val="0008161C"/>
    <w:rsid w:val="00081E16"/>
    <w:rsid w:val="000825B0"/>
    <w:rsid w:val="0008371A"/>
    <w:rsid w:val="00083A0B"/>
    <w:rsid w:val="00084B54"/>
    <w:rsid w:val="00086B28"/>
    <w:rsid w:val="00086D8A"/>
    <w:rsid w:val="00087DE1"/>
    <w:rsid w:val="0009309F"/>
    <w:rsid w:val="000957C8"/>
    <w:rsid w:val="00096C03"/>
    <w:rsid w:val="000976A4"/>
    <w:rsid w:val="000A0B6D"/>
    <w:rsid w:val="000A0DB8"/>
    <w:rsid w:val="000A2BE8"/>
    <w:rsid w:val="000A3447"/>
    <w:rsid w:val="000A4044"/>
    <w:rsid w:val="000A4918"/>
    <w:rsid w:val="000A6394"/>
    <w:rsid w:val="000A6EC9"/>
    <w:rsid w:val="000A77EC"/>
    <w:rsid w:val="000A7A0F"/>
    <w:rsid w:val="000B04B4"/>
    <w:rsid w:val="000B05F7"/>
    <w:rsid w:val="000B0CA7"/>
    <w:rsid w:val="000B1D6C"/>
    <w:rsid w:val="000B2608"/>
    <w:rsid w:val="000B29B7"/>
    <w:rsid w:val="000B2E57"/>
    <w:rsid w:val="000B45FB"/>
    <w:rsid w:val="000B4F37"/>
    <w:rsid w:val="000B5B13"/>
    <w:rsid w:val="000B6D6C"/>
    <w:rsid w:val="000B7EB0"/>
    <w:rsid w:val="000C0232"/>
    <w:rsid w:val="000C2683"/>
    <w:rsid w:val="000C35C4"/>
    <w:rsid w:val="000C3CC1"/>
    <w:rsid w:val="000C456C"/>
    <w:rsid w:val="000C4C0F"/>
    <w:rsid w:val="000C4EF8"/>
    <w:rsid w:val="000D1386"/>
    <w:rsid w:val="000D1A16"/>
    <w:rsid w:val="000D1C85"/>
    <w:rsid w:val="000D210E"/>
    <w:rsid w:val="000D3C55"/>
    <w:rsid w:val="000D4335"/>
    <w:rsid w:val="000D5905"/>
    <w:rsid w:val="000D5C06"/>
    <w:rsid w:val="000E050D"/>
    <w:rsid w:val="000E106D"/>
    <w:rsid w:val="000E1AAD"/>
    <w:rsid w:val="000E2C36"/>
    <w:rsid w:val="000E3A17"/>
    <w:rsid w:val="000E4F2E"/>
    <w:rsid w:val="000E5B9E"/>
    <w:rsid w:val="000E5E40"/>
    <w:rsid w:val="000E6F17"/>
    <w:rsid w:val="000E71B7"/>
    <w:rsid w:val="000F070B"/>
    <w:rsid w:val="000F17FE"/>
    <w:rsid w:val="000F2CB6"/>
    <w:rsid w:val="000F3F9E"/>
    <w:rsid w:val="000F3FF8"/>
    <w:rsid w:val="000F4075"/>
    <w:rsid w:val="000F4974"/>
    <w:rsid w:val="000F5373"/>
    <w:rsid w:val="000F5909"/>
    <w:rsid w:val="000F6CEC"/>
    <w:rsid w:val="000F75FD"/>
    <w:rsid w:val="000F7DEB"/>
    <w:rsid w:val="00101424"/>
    <w:rsid w:val="001019C6"/>
    <w:rsid w:val="00101BB3"/>
    <w:rsid w:val="0010289E"/>
    <w:rsid w:val="00103417"/>
    <w:rsid w:val="001038C2"/>
    <w:rsid w:val="001079A6"/>
    <w:rsid w:val="00110A73"/>
    <w:rsid w:val="001111E9"/>
    <w:rsid w:val="0011179E"/>
    <w:rsid w:val="001128D9"/>
    <w:rsid w:val="00114B6F"/>
    <w:rsid w:val="00115D1E"/>
    <w:rsid w:val="00117B3B"/>
    <w:rsid w:val="0012156A"/>
    <w:rsid w:val="00121887"/>
    <w:rsid w:val="00124132"/>
    <w:rsid w:val="00124561"/>
    <w:rsid w:val="00125F7D"/>
    <w:rsid w:val="001321BA"/>
    <w:rsid w:val="00132708"/>
    <w:rsid w:val="00132D59"/>
    <w:rsid w:val="001353A8"/>
    <w:rsid w:val="00135848"/>
    <w:rsid w:val="00136315"/>
    <w:rsid w:val="00136FA3"/>
    <w:rsid w:val="00137079"/>
    <w:rsid w:val="001372FE"/>
    <w:rsid w:val="00137811"/>
    <w:rsid w:val="00141152"/>
    <w:rsid w:val="00141DA3"/>
    <w:rsid w:val="00141E7D"/>
    <w:rsid w:val="001448B2"/>
    <w:rsid w:val="00147AE5"/>
    <w:rsid w:val="00147EA4"/>
    <w:rsid w:val="001523E6"/>
    <w:rsid w:val="001529CD"/>
    <w:rsid w:val="001549C6"/>
    <w:rsid w:val="001550EF"/>
    <w:rsid w:val="00155486"/>
    <w:rsid w:val="00156D6F"/>
    <w:rsid w:val="001605FB"/>
    <w:rsid w:val="00163645"/>
    <w:rsid w:val="001647DC"/>
    <w:rsid w:val="00165A7E"/>
    <w:rsid w:val="00166902"/>
    <w:rsid w:val="00166C41"/>
    <w:rsid w:val="001702F9"/>
    <w:rsid w:val="00170D40"/>
    <w:rsid w:val="0017152F"/>
    <w:rsid w:val="00171C8A"/>
    <w:rsid w:val="001764F3"/>
    <w:rsid w:val="00176A32"/>
    <w:rsid w:val="001771EA"/>
    <w:rsid w:val="001801B9"/>
    <w:rsid w:val="00180489"/>
    <w:rsid w:val="001817A2"/>
    <w:rsid w:val="00182CA9"/>
    <w:rsid w:val="00182F11"/>
    <w:rsid w:val="00183066"/>
    <w:rsid w:val="00183524"/>
    <w:rsid w:val="00183EA5"/>
    <w:rsid w:val="00191311"/>
    <w:rsid w:val="00194516"/>
    <w:rsid w:val="00195AB5"/>
    <w:rsid w:val="00195D3C"/>
    <w:rsid w:val="001A1DFA"/>
    <w:rsid w:val="001A2EC1"/>
    <w:rsid w:val="001A44CD"/>
    <w:rsid w:val="001A638E"/>
    <w:rsid w:val="001A6EC1"/>
    <w:rsid w:val="001A717E"/>
    <w:rsid w:val="001A7B7D"/>
    <w:rsid w:val="001B0CC8"/>
    <w:rsid w:val="001B1104"/>
    <w:rsid w:val="001B126A"/>
    <w:rsid w:val="001B2ADB"/>
    <w:rsid w:val="001B2CF2"/>
    <w:rsid w:val="001B3D4D"/>
    <w:rsid w:val="001B44AD"/>
    <w:rsid w:val="001B4F94"/>
    <w:rsid w:val="001B57A1"/>
    <w:rsid w:val="001B6BFC"/>
    <w:rsid w:val="001B73EC"/>
    <w:rsid w:val="001B7AC8"/>
    <w:rsid w:val="001C0AC7"/>
    <w:rsid w:val="001C37EE"/>
    <w:rsid w:val="001C441D"/>
    <w:rsid w:val="001C5170"/>
    <w:rsid w:val="001C58B4"/>
    <w:rsid w:val="001C59AA"/>
    <w:rsid w:val="001C68B5"/>
    <w:rsid w:val="001C6E8D"/>
    <w:rsid w:val="001C7188"/>
    <w:rsid w:val="001C7B5E"/>
    <w:rsid w:val="001D0389"/>
    <w:rsid w:val="001D124B"/>
    <w:rsid w:val="001D1AAB"/>
    <w:rsid w:val="001D4D81"/>
    <w:rsid w:val="001D602D"/>
    <w:rsid w:val="001D7096"/>
    <w:rsid w:val="001E12C7"/>
    <w:rsid w:val="001E151B"/>
    <w:rsid w:val="001E45E7"/>
    <w:rsid w:val="001E4694"/>
    <w:rsid w:val="001E579C"/>
    <w:rsid w:val="001E6F15"/>
    <w:rsid w:val="001E7684"/>
    <w:rsid w:val="001F0BBD"/>
    <w:rsid w:val="001F0FA1"/>
    <w:rsid w:val="001F15D9"/>
    <w:rsid w:val="001F25CC"/>
    <w:rsid w:val="001F33FE"/>
    <w:rsid w:val="001F57E9"/>
    <w:rsid w:val="001F5D34"/>
    <w:rsid w:val="001F610D"/>
    <w:rsid w:val="001F7043"/>
    <w:rsid w:val="001F7D7E"/>
    <w:rsid w:val="00200363"/>
    <w:rsid w:val="0020086C"/>
    <w:rsid w:val="00201D54"/>
    <w:rsid w:val="00203407"/>
    <w:rsid w:val="00203A21"/>
    <w:rsid w:val="00204B54"/>
    <w:rsid w:val="0020519A"/>
    <w:rsid w:val="00205F97"/>
    <w:rsid w:val="00207778"/>
    <w:rsid w:val="0021105D"/>
    <w:rsid w:val="00211D6C"/>
    <w:rsid w:val="00212602"/>
    <w:rsid w:val="00212D07"/>
    <w:rsid w:val="00212D35"/>
    <w:rsid w:val="00213619"/>
    <w:rsid w:val="00213C78"/>
    <w:rsid w:val="00220AA4"/>
    <w:rsid w:val="0022122B"/>
    <w:rsid w:val="00221CE1"/>
    <w:rsid w:val="002222F8"/>
    <w:rsid w:val="00223FE9"/>
    <w:rsid w:val="00224422"/>
    <w:rsid w:val="00224CE6"/>
    <w:rsid w:val="002250C4"/>
    <w:rsid w:val="00230392"/>
    <w:rsid w:val="002304EF"/>
    <w:rsid w:val="00230FE9"/>
    <w:rsid w:val="00231643"/>
    <w:rsid w:val="00231F91"/>
    <w:rsid w:val="0023268B"/>
    <w:rsid w:val="00236287"/>
    <w:rsid w:val="00237E79"/>
    <w:rsid w:val="00237F4F"/>
    <w:rsid w:val="00240EB9"/>
    <w:rsid w:val="002414A5"/>
    <w:rsid w:val="00241ECB"/>
    <w:rsid w:val="002504B1"/>
    <w:rsid w:val="00250EEC"/>
    <w:rsid w:val="002537CF"/>
    <w:rsid w:val="00253D05"/>
    <w:rsid w:val="00254292"/>
    <w:rsid w:val="00255AC1"/>
    <w:rsid w:val="00256E75"/>
    <w:rsid w:val="00257A06"/>
    <w:rsid w:val="00257F2D"/>
    <w:rsid w:val="002609C7"/>
    <w:rsid w:val="0026292F"/>
    <w:rsid w:val="00262DA1"/>
    <w:rsid w:val="0026318D"/>
    <w:rsid w:val="00263A85"/>
    <w:rsid w:val="00265422"/>
    <w:rsid w:val="00266331"/>
    <w:rsid w:val="00266445"/>
    <w:rsid w:val="00266948"/>
    <w:rsid w:val="00270D15"/>
    <w:rsid w:val="00271F79"/>
    <w:rsid w:val="002727E7"/>
    <w:rsid w:val="00273046"/>
    <w:rsid w:val="002732F5"/>
    <w:rsid w:val="002734C1"/>
    <w:rsid w:val="00275B5D"/>
    <w:rsid w:val="00275D44"/>
    <w:rsid w:val="00276922"/>
    <w:rsid w:val="00276A27"/>
    <w:rsid w:val="002809A3"/>
    <w:rsid w:val="00280BCA"/>
    <w:rsid w:val="00280F10"/>
    <w:rsid w:val="002810BA"/>
    <w:rsid w:val="002810F0"/>
    <w:rsid w:val="002815CE"/>
    <w:rsid w:val="00285543"/>
    <w:rsid w:val="00286A3F"/>
    <w:rsid w:val="00286E56"/>
    <w:rsid w:val="002901E9"/>
    <w:rsid w:val="002904E0"/>
    <w:rsid w:val="002910B5"/>
    <w:rsid w:val="00291404"/>
    <w:rsid w:val="00291C86"/>
    <w:rsid w:val="00294591"/>
    <w:rsid w:val="002967A0"/>
    <w:rsid w:val="002968D1"/>
    <w:rsid w:val="002972AC"/>
    <w:rsid w:val="002A1673"/>
    <w:rsid w:val="002A19F0"/>
    <w:rsid w:val="002A481F"/>
    <w:rsid w:val="002A5105"/>
    <w:rsid w:val="002A5CC4"/>
    <w:rsid w:val="002A6258"/>
    <w:rsid w:val="002A6364"/>
    <w:rsid w:val="002A69A6"/>
    <w:rsid w:val="002A6EEC"/>
    <w:rsid w:val="002B04C5"/>
    <w:rsid w:val="002B33F9"/>
    <w:rsid w:val="002B4A4A"/>
    <w:rsid w:val="002B6231"/>
    <w:rsid w:val="002B6BF5"/>
    <w:rsid w:val="002B6E64"/>
    <w:rsid w:val="002C182C"/>
    <w:rsid w:val="002C4661"/>
    <w:rsid w:val="002C516C"/>
    <w:rsid w:val="002C53DC"/>
    <w:rsid w:val="002C57A2"/>
    <w:rsid w:val="002C5954"/>
    <w:rsid w:val="002C5C59"/>
    <w:rsid w:val="002C7138"/>
    <w:rsid w:val="002D467E"/>
    <w:rsid w:val="002D536C"/>
    <w:rsid w:val="002D5B4A"/>
    <w:rsid w:val="002D7280"/>
    <w:rsid w:val="002E0753"/>
    <w:rsid w:val="002E08E7"/>
    <w:rsid w:val="002E406D"/>
    <w:rsid w:val="002E407F"/>
    <w:rsid w:val="002E4782"/>
    <w:rsid w:val="002E4BD8"/>
    <w:rsid w:val="002E677A"/>
    <w:rsid w:val="002E6D9C"/>
    <w:rsid w:val="002E6F21"/>
    <w:rsid w:val="002F012F"/>
    <w:rsid w:val="002F5465"/>
    <w:rsid w:val="002F64BF"/>
    <w:rsid w:val="002F703C"/>
    <w:rsid w:val="002F7B75"/>
    <w:rsid w:val="002F7D7B"/>
    <w:rsid w:val="00300510"/>
    <w:rsid w:val="00302922"/>
    <w:rsid w:val="00303827"/>
    <w:rsid w:val="00304573"/>
    <w:rsid w:val="00306DD1"/>
    <w:rsid w:val="00307927"/>
    <w:rsid w:val="00310FF1"/>
    <w:rsid w:val="00311EAE"/>
    <w:rsid w:val="00312586"/>
    <w:rsid w:val="00312667"/>
    <w:rsid w:val="003126AA"/>
    <w:rsid w:val="0031293C"/>
    <w:rsid w:val="00312E6A"/>
    <w:rsid w:val="00314150"/>
    <w:rsid w:val="003150CF"/>
    <w:rsid w:val="00316386"/>
    <w:rsid w:val="0032029E"/>
    <w:rsid w:val="003225DE"/>
    <w:rsid w:val="00323F6F"/>
    <w:rsid w:val="00324A7F"/>
    <w:rsid w:val="00325A19"/>
    <w:rsid w:val="00326B6D"/>
    <w:rsid w:val="00326FF2"/>
    <w:rsid w:val="003273A8"/>
    <w:rsid w:val="00327534"/>
    <w:rsid w:val="00327BC9"/>
    <w:rsid w:val="0033092C"/>
    <w:rsid w:val="003314E5"/>
    <w:rsid w:val="00331B7C"/>
    <w:rsid w:val="00333C14"/>
    <w:rsid w:val="00334FFD"/>
    <w:rsid w:val="00335A5E"/>
    <w:rsid w:val="003365A5"/>
    <w:rsid w:val="00336EAC"/>
    <w:rsid w:val="00337581"/>
    <w:rsid w:val="00337D38"/>
    <w:rsid w:val="00340751"/>
    <w:rsid w:val="0034269B"/>
    <w:rsid w:val="00342C64"/>
    <w:rsid w:val="00343704"/>
    <w:rsid w:val="00344A08"/>
    <w:rsid w:val="00344DF1"/>
    <w:rsid w:val="00345779"/>
    <w:rsid w:val="00345E3D"/>
    <w:rsid w:val="003471EC"/>
    <w:rsid w:val="003508EA"/>
    <w:rsid w:val="00352383"/>
    <w:rsid w:val="003524C8"/>
    <w:rsid w:val="0035268D"/>
    <w:rsid w:val="00352B4F"/>
    <w:rsid w:val="00352BA6"/>
    <w:rsid w:val="00352E11"/>
    <w:rsid w:val="00352E9C"/>
    <w:rsid w:val="00354178"/>
    <w:rsid w:val="0035439D"/>
    <w:rsid w:val="00361016"/>
    <w:rsid w:val="003611FE"/>
    <w:rsid w:val="003619BA"/>
    <w:rsid w:val="00361BB9"/>
    <w:rsid w:val="00362DC2"/>
    <w:rsid w:val="00363156"/>
    <w:rsid w:val="003650A8"/>
    <w:rsid w:val="0036552B"/>
    <w:rsid w:val="0036593B"/>
    <w:rsid w:val="00370469"/>
    <w:rsid w:val="00370CF1"/>
    <w:rsid w:val="00370DA5"/>
    <w:rsid w:val="00372597"/>
    <w:rsid w:val="00372A71"/>
    <w:rsid w:val="0037336D"/>
    <w:rsid w:val="0037422B"/>
    <w:rsid w:val="00374B1D"/>
    <w:rsid w:val="00376AC2"/>
    <w:rsid w:val="003771C1"/>
    <w:rsid w:val="00377D5B"/>
    <w:rsid w:val="00377D96"/>
    <w:rsid w:val="003807DA"/>
    <w:rsid w:val="003819B4"/>
    <w:rsid w:val="00382CA7"/>
    <w:rsid w:val="00383EA6"/>
    <w:rsid w:val="0038464B"/>
    <w:rsid w:val="003850F9"/>
    <w:rsid w:val="003851F4"/>
    <w:rsid w:val="00385712"/>
    <w:rsid w:val="00386DC6"/>
    <w:rsid w:val="00390464"/>
    <w:rsid w:val="00390C8E"/>
    <w:rsid w:val="00391ADD"/>
    <w:rsid w:val="003923F6"/>
    <w:rsid w:val="00393B7C"/>
    <w:rsid w:val="00393E29"/>
    <w:rsid w:val="00395258"/>
    <w:rsid w:val="00396530"/>
    <w:rsid w:val="0039725C"/>
    <w:rsid w:val="003A2D96"/>
    <w:rsid w:val="003A3B27"/>
    <w:rsid w:val="003A3D02"/>
    <w:rsid w:val="003A4613"/>
    <w:rsid w:val="003B0DB4"/>
    <w:rsid w:val="003B1C16"/>
    <w:rsid w:val="003B21E4"/>
    <w:rsid w:val="003B36F2"/>
    <w:rsid w:val="003B4444"/>
    <w:rsid w:val="003B6D62"/>
    <w:rsid w:val="003B77C8"/>
    <w:rsid w:val="003C095F"/>
    <w:rsid w:val="003C27C9"/>
    <w:rsid w:val="003C510B"/>
    <w:rsid w:val="003C5313"/>
    <w:rsid w:val="003C76BC"/>
    <w:rsid w:val="003C7781"/>
    <w:rsid w:val="003D0359"/>
    <w:rsid w:val="003D05DB"/>
    <w:rsid w:val="003D15E2"/>
    <w:rsid w:val="003D1D14"/>
    <w:rsid w:val="003D21B8"/>
    <w:rsid w:val="003D24A9"/>
    <w:rsid w:val="003D295C"/>
    <w:rsid w:val="003D31C0"/>
    <w:rsid w:val="003D404B"/>
    <w:rsid w:val="003D479D"/>
    <w:rsid w:val="003D4B8E"/>
    <w:rsid w:val="003D4CF9"/>
    <w:rsid w:val="003D54E9"/>
    <w:rsid w:val="003D5A5E"/>
    <w:rsid w:val="003D6BA1"/>
    <w:rsid w:val="003D75FC"/>
    <w:rsid w:val="003E1779"/>
    <w:rsid w:val="003E2D6F"/>
    <w:rsid w:val="003E4FAE"/>
    <w:rsid w:val="003E5474"/>
    <w:rsid w:val="003E6B7E"/>
    <w:rsid w:val="003E7165"/>
    <w:rsid w:val="003E768F"/>
    <w:rsid w:val="003F0C90"/>
    <w:rsid w:val="003F0D35"/>
    <w:rsid w:val="003F21F1"/>
    <w:rsid w:val="003F40A7"/>
    <w:rsid w:val="003F4110"/>
    <w:rsid w:val="003F4456"/>
    <w:rsid w:val="003F5EF2"/>
    <w:rsid w:val="003F64E6"/>
    <w:rsid w:val="003F663D"/>
    <w:rsid w:val="0040140D"/>
    <w:rsid w:val="00401937"/>
    <w:rsid w:val="00402D8D"/>
    <w:rsid w:val="004035B7"/>
    <w:rsid w:val="004052B1"/>
    <w:rsid w:val="00405882"/>
    <w:rsid w:val="00405C38"/>
    <w:rsid w:val="00406EC5"/>
    <w:rsid w:val="00407000"/>
    <w:rsid w:val="004077D5"/>
    <w:rsid w:val="004105BC"/>
    <w:rsid w:val="004106A2"/>
    <w:rsid w:val="004119B1"/>
    <w:rsid w:val="00411C94"/>
    <w:rsid w:val="004135CE"/>
    <w:rsid w:val="004147EB"/>
    <w:rsid w:val="00420D35"/>
    <w:rsid w:val="004257BC"/>
    <w:rsid w:val="00425B33"/>
    <w:rsid w:val="00427C8E"/>
    <w:rsid w:val="004308B5"/>
    <w:rsid w:val="00430BC1"/>
    <w:rsid w:val="00430C48"/>
    <w:rsid w:val="0043180D"/>
    <w:rsid w:val="00432FB4"/>
    <w:rsid w:val="00433037"/>
    <w:rsid w:val="00435C8E"/>
    <w:rsid w:val="00436135"/>
    <w:rsid w:val="00436E0C"/>
    <w:rsid w:val="0043708C"/>
    <w:rsid w:val="0044080B"/>
    <w:rsid w:val="00444420"/>
    <w:rsid w:val="004449FF"/>
    <w:rsid w:val="004462B3"/>
    <w:rsid w:val="004474C7"/>
    <w:rsid w:val="004509A5"/>
    <w:rsid w:val="004538A9"/>
    <w:rsid w:val="004549B8"/>
    <w:rsid w:val="0045529C"/>
    <w:rsid w:val="00456576"/>
    <w:rsid w:val="00461893"/>
    <w:rsid w:val="004620A1"/>
    <w:rsid w:val="00465C86"/>
    <w:rsid w:val="00465EBE"/>
    <w:rsid w:val="00466452"/>
    <w:rsid w:val="00466716"/>
    <w:rsid w:val="004669F4"/>
    <w:rsid w:val="00466B25"/>
    <w:rsid w:val="00466E0B"/>
    <w:rsid w:val="004677AA"/>
    <w:rsid w:val="00467AEC"/>
    <w:rsid w:val="004700B3"/>
    <w:rsid w:val="00471471"/>
    <w:rsid w:val="004725B8"/>
    <w:rsid w:val="00472A25"/>
    <w:rsid w:val="004738FD"/>
    <w:rsid w:val="00473DBB"/>
    <w:rsid w:val="0047458F"/>
    <w:rsid w:val="00475177"/>
    <w:rsid w:val="0047533C"/>
    <w:rsid w:val="004775EC"/>
    <w:rsid w:val="0047769D"/>
    <w:rsid w:val="00480075"/>
    <w:rsid w:val="00480AC7"/>
    <w:rsid w:val="0048247D"/>
    <w:rsid w:val="00483B00"/>
    <w:rsid w:val="00483CEB"/>
    <w:rsid w:val="00483E67"/>
    <w:rsid w:val="00485573"/>
    <w:rsid w:val="004870B1"/>
    <w:rsid w:val="004916D7"/>
    <w:rsid w:val="0049334F"/>
    <w:rsid w:val="0049431E"/>
    <w:rsid w:val="00494D5D"/>
    <w:rsid w:val="00494FC4"/>
    <w:rsid w:val="0049515A"/>
    <w:rsid w:val="00495E4A"/>
    <w:rsid w:val="00496424"/>
    <w:rsid w:val="00496F7D"/>
    <w:rsid w:val="004A10A4"/>
    <w:rsid w:val="004A15FA"/>
    <w:rsid w:val="004A53ED"/>
    <w:rsid w:val="004A552B"/>
    <w:rsid w:val="004A555B"/>
    <w:rsid w:val="004A7EEA"/>
    <w:rsid w:val="004B08C3"/>
    <w:rsid w:val="004B13DB"/>
    <w:rsid w:val="004B20B2"/>
    <w:rsid w:val="004B3DC7"/>
    <w:rsid w:val="004B5369"/>
    <w:rsid w:val="004B5772"/>
    <w:rsid w:val="004B6484"/>
    <w:rsid w:val="004B64BB"/>
    <w:rsid w:val="004C242D"/>
    <w:rsid w:val="004C2578"/>
    <w:rsid w:val="004C344B"/>
    <w:rsid w:val="004C3E94"/>
    <w:rsid w:val="004C4A7D"/>
    <w:rsid w:val="004C5DA0"/>
    <w:rsid w:val="004C6315"/>
    <w:rsid w:val="004C665C"/>
    <w:rsid w:val="004C7A3D"/>
    <w:rsid w:val="004D160F"/>
    <w:rsid w:val="004D1F5F"/>
    <w:rsid w:val="004D28CE"/>
    <w:rsid w:val="004D5E7E"/>
    <w:rsid w:val="004D6184"/>
    <w:rsid w:val="004D6ED2"/>
    <w:rsid w:val="004E0116"/>
    <w:rsid w:val="004E0543"/>
    <w:rsid w:val="004E1303"/>
    <w:rsid w:val="004E4368"/>
    <w:rsid w:val="004E43CE"/>
    <w:rsid w:val="004E500D"/>
    <w:rsid w:val="004E510E"/>
    <w:rsid w:val="004E56AE"/>
    <w:rsid w:val="004E5BDC"/>
    <w:rsid w:val="004E5D50"/>
    <w:rsid w:val="004E6742"/>
    <w:rsid w:val="004F33DC"/>
    <w:rsid w:val="004F41FC"/>
    <w:rsid w:val="004F50CB"/>
    <w:rsid w:val="004F50D7"/>
    <w:rsid w:val="004F64D7"/>
    <w:rsid w:val="004F7C0E"/>
    <w:rsid w:val="004F7D9B"/>
    <w:rsid w:val="004F7DB0"/>
    <w:rsid w:val="004F7DD5"/>
    <w:rsid w:val="004F7F25"/>
    <w:rsid w:val="005001F4"/>
    <w:rsid w:val="00501DA5"/>
    <w:rsid w:val="005023D5"/>
    <w:rsid w:val="0050285C"/>
    <w:rsid w:val="005039FF"/>
    <w:rsid w:val="00503BCA"/>
    <w:rsid w:val="00506502"/>
    <w:rsid w:val="00507596"/>
    <w:rsid w:val="00510999"/>
    <w:rsid w:val="005112E2"/>
    <w:rsid w:val="00511539"/>
    <w:rsid w:val="00511935"/>
    <w:rsid w:val="00511A0C"/>
    <w:rsid w:val="005122CE"/>
    <w:rsid w:val="00514013"/>
    <w:rsid w:val="0051414A"/>
    <w:rsid w:val="0051631F"/>
    <w:rsid w:val="00516888"/>
    <w:rsid w:val="00521249"/>
    <w:rsid w:val="005229D2"/>
    <w:rsid w:val="005236FE"/>
    <w:rsid w:val="0052410C"/>
    <w:rsid w:val="00525177"/>
    <w:rsid w:val="00525CA4"/>
    <w:rsid w:val="00527BCE"/>
    <w:rsid w:val="005309C5"/>
    <w:rsid w:val="00531576"/>
    <w:rsid w:val="0053226C"/>
    <w:rsid w:val="00533591"/>
    <w:rsid w:val="005346E9"/>
    <w:rsid w:val="00535E47"/>
    <w:rsid w:val="0053662C"/>
    <w:rsid w:val="005375A5"/>
    <w:rsid w:val="00541132"/>
    <w:rsid w:val="00543894"/>
    <w:rsid w:val="00545193"/>
    <w:rsid w:val="00546368"/>
    <w:rsid w:val="0055012C"/>
    <w:rsid w:val="0055130A"/>
    <w:rsid w:val="00551AD3"/>
    <w:rsid w:val="00551E10"/>
    <w:rsid w:val="00552110"/>
    <w:rsid w:val="00552491"/>
    <w:rsid w:val="005533F5"/>
    <w:rsid w:val="00553A63"/>
    <w:rsid w:val="0055443D"/>
    <w:rsid w:val="0055679B"/>
    <w:rsid w:val="005575C9"/>
    <w:rsid w:val="00557889"/>
    <w:rsid w:val="005578BF"/>
    <w:rsid w:val="00557A1C"/>
    <w:rsid w:val="0056134B"/>
    <w:rsid w:val="005613F5"/>
    <w:rsid w:val="00561B55"/>
    <w:rsid w:val="00561FD7"/>
    <w:rsid w:val="00562C8F"/>
    <w:rsid w:val="0056345A"/>
    <w:rsid w:val="00563DC6"/>
    <w:rsid w:val="00564E81"/>
    <w:rsid w:val="005657BE"/>
    <w:rsid w:val="00565F49"/>
    <w:rsid w:val="00566FD7"/>
    <w:rsid w:val="00567C1A"/>
    <w:rsid w:val="00570035"/>
    <w:rsid w:val="00571C4A"/>
    <w:rsid w:val="00572447"/>
    <w:rsid w:val="00572536"/>
    <w:rsid w:val="00573367"/>
    <w:rsid w:val="00574565"/>
    <w:rsid w:val="00574B79"/>
    <w:rsid w:val="00575792"/>
    <w:rsid w:val="00575EEF"/>
    <w:rsid w:val="005766C5"/>
    <w:rsid w:val="0057710A"/>
    <w:rsid w:val="005779F6"/>
    <w:rsid w:val="00581620"/>
    <w:rsid w:val="00581A4D"/>
    <w:rsid w:val="00581DED"/>
    <w:rsid w:val="00581E8C"/>
    <w:rsid w:val="0058215F"/>
    <w:rsid w:val="005824A5"/>
    <w:rsid w:val="00582788"/>
    <w:rsid w:val="00584424"/>
    <w:rsid w:val="00584542"/>
    <w:rsid w:val="00585B64"/>
    <w:rsid w:val="005874F6"/>
    <w:rsid w:val="00587608"/>
    <w:rsid w:val="00590D0A"/>
    <w:rsid w:val="00591580"/>
    <w:rsid w:val="005915E1"/>
    <w:rsid w:val="00592340"/>
    <w:rsid w:val="00593186"/>
    <w:rsid w:val="0059413F"/>
    <w:rsid w:val="005977BC"/>
    <w:rsid w:val="005A1BCB"/>
    <w:rsid w:val="005A2F87"/>
    <w:rsid w:val="005A3DEA"/>
    <w:rsid w:val="005A552D"/>
    <w:rsid w:val="005A7B8D"/>
    <w:rsid w:val="005A7D3C"/>
    <w:rsid w:val="005A7FA8"/>
    <w:rsid w:val="005B66C7"/>
    <w:rsid w:val="005B73D6"/>
    <w:rsid w:val="005B7EF5"/>
    <w:rsid w:val="005C1C00"/>
    <w:rsid w:val="005C480A"/>
    <w:rsid w:val="005C4E7F"/>
    <w:rsid w:val="005C52F4"/>
    <w:rsid w:val="005C66BF"/>
    <w:rsid w:val="005C724B"/>
    <w:rsid w:val="005C7281"/>
    <w:rsid w:val="005C7EEE"/>
    <w:rsid w:val="005C7F49"/>
    <w:rsid w:val="005D0285"/>
    <w:rsid w:val="005D06E4"/>
    <w:rsid w:val="005D0BDE"/>
    <w:rsid w:val="005D20C0"/>
    <w:rsid w:val="005D38F3"/>
    <w:rsid w:val="005D443F"/>
    <w:rsid w:val="005D4611"/>
    <w:rsid w:val="005D602E"/>
    <w:rsid w:val="005D6ADC"/>
    <w:rsid w:val="005D6F50"/>
    <w:rsid w:val="005D7240"/>
    <w:rsid w:val="005D7285"/>
    <w:rsid w:val="005D780E"/>
    <w:rsid w:val="005D7981"/>
    <w:rsid w:val="005E04D6"/>
    <w:rsid w:val="005E05FA"/>
    <w:rsid w:val="005E11C1"/>
    <w:rsid w:val="005E2710"/>
    <w:rsid w:val="005E2FD3"/>
    <w:rsid w:val="005E4F92"/>
    <w:rsid w:val="005E5C7D"/>
    <w:rsid w:val="005E6860"/>
    <w:rsid w:val="005E7A06"/>
    <w:rsid w:val="005F0931"/>
    <w:rsid w:val="005F0ACE"/>
    <w:rsid w:val="005F2250"/>
    <w:rsid w:val="005F24E5"/>
    <w:rsid w:val="005F342E"/>
    <w:rsid w:val="005F4A2F"/>
    <w:rsid w:val="005F51F4"/>
    <w:rsid w:val="005F5E96"/>
    <w:rsid w:val="005F7DDA"/>
    <w:rsid w:val="00603395"/>
    <w:rsid w:val="0060342A"/>
    <w:rsid w:val="006037E1"/>
    <w:rsid w:val="006047ED"/>
    <w:rsid w:val="00605A61"/>
    <w:rsid w:val="006074AB"/>
    <w:rsid w:val="00607DFB"/>
    <w:rsid w:val="006103DD"/>
    <w:rsid w:val="006107E2"/>
    <w:rsid w:val="00610FB3"/>
    <w:rsid w:val="006116FD"/>
    <w:rsid w:val="00612ECB"/>
    <w:rsid w:val="006159C3"/>
    <w:rsid w:val="00615BC3"/>
    <w:rsid w:val="00615D68"/>
    <w:rsid w:val="006169E8"/>
    <w:rsid w:val="00617070"/>
    <w:rsid w:val="00617E38"/>
    <w:rsid w:val="0062105E"/>
    <w:rsid w:val="006239CA"/>
    <w:rsid w:val="00625302"/>
    <w:rsid w:val="00625BB0"/>
    <w:rsid w:val="0062659A"/>
    <w:rsid w:val="006275FF"/>
    <w:rsid w:val="00630096"/>
    <w:rsid w:val="006304DD"/>
    <w:rsid w:val="00632D8E"/>
    <w:rsid w:val="00632E3B"/>
    <w:rsid w:val="00633317"/>
    <w:rsid w:val="00634E04"/>
    <w:rsid w:val="0063549E"/>
    <w:rsid w:val="006368B9"/>
    <w:rsid w:val="00637E19"/>
    <w:rsid w:val="00641F2E"/>
    <w:rsid w:val="00644391"/>
    <w:rsid w:val="006472EE"/>
    <w:rsid w:val="00647569"/>
    <w:rsid w:val="00647605"/>
    <w:rsid w:val="006476AB"/>
    <w:rsid w:val="00650C02"/>
    <w:rsid w:val="00651E50"/>
    <w:rsid w:val="00657323"/>
    <w:rsid w:val="0066150A"/>
    <w:rsid w:val="0066153A"/>
    <w:rsid w:val="00661773"/>
    <w:rsid w:val="00662B75"/>
    <w:rsid w:val="00662F39"/>
    <w:rsid w:val="0066352F"/>
    <w:rsid w:val="0066503A"/>
    <w:rsid w:val="0066519E"/>
    <w:rsid w:val="00670CB4"/>
    <w:rsid w:val="00670D7B"/>
    <w:rsid w:val="00671E73"/>
    <w:rsid w:val="006724F5"/>
    <w:rsid w:val="006737BE"/>
    <w:rsid w:val="00674225"/>
    <w:rsid w:val="006746DB"/>
    <w:rsid w:val="006774A8"/>
    <w:rsid w:val="006777C8"/>
    <w:rsid w:val="00682042"/>
    <w:rsid w:val="006823E1"/>
    <w:rsid w:val="00682C07"/>
    <w:rsid w:val="006832A0"/>
    <w:rsid w:val="00683903"/>
    <w:rsid w:val="0068477F"/>
    <w:rsid w:val="00684793"/>
    <w:rsid w:val="00685426"/>
    <w:rsid w:val="006857AA"/>
    <w:rsid w:val="006866A0"/>
    <w:rsid w:val="0068714D"/>
    <w:rsid w:val="00687199"/>
    <w:rsid w:val="006901D0"/>
    <w:rsid w:val="00690611"/>
    <w:rsid w:val="00690900"/>
    <w:rsid w:val="006924E7"/>
    <w:rsid w:val="006926C4"/>
    <w:rsid w:val="00693A3F"/>
    <w:rsid w:val="00695E4E"/>
    <w:rsid w:val="00696A3D"/>
    <w:rsid w:val="00696C4E"/>
    <w:rsid w:val="00697C30"/>
    <w:rsid w:val="00697CEF"/>
    <w:rsid w:val="006A0189"/>
    <w:rsid w:val="006A0F0D"/>
    <w:rsid w:val="006A1D13"/>
    <w:rsid w:val="006A5ABB"/>
    <w:rsid w:val="006A713F"/>
    <w:rsid w:val="006A7929"/>
    <w:rsid w:val="006A7E93"/>
    <w:rsid w:val="006B1716"/>
    <w:rsid w:val="006B1B1F"/>
    <w:rsid w:val="006B2328"/>
    <w:rsid w:val="006B3CED"/>
    <w:rsid w:val="006B43F6"/>
    <w:rsid w:val="006B4A8F"/>
    <w:rsid w:val="006B4D8D"/>
    <w:rsid w:val="006B50A5"/>
    <w:rsid w:val="006B5B56"/>
    <w:rsid w:val="006B5DB8"/>
    <w:rsid w:val="006B727F"/>
    <w:rsid w:val="006B7A45"/>
    <w:rsid w:val="006C1057"/>
    <w:rsid w:val="006C1DE1"/>
    <w:rsid w:val="006C2C63"/>
    <w:rsid w:val="006C3B23"/>
    <w:rsid w:val="006C512E"/>
    <w:rsid w:val="006C61F4"/>
    <w:rsid w:val="006C7522"/>
    <w:rsid w:val="006C7959"/>
    <w:rsid w:val="006D0E14"/>
    <w:rsid w:val="006D2040"/>
    <w:rsid w:val="006D5985"/>
    <w:rsid w:val="006D72BC"/>
    <w:rsid w:val="006E2C12"/>
    <w:rsid w:val="006E35C5"/>
    <w:rsid w:val="006E4D09"/>
    <w:rsid w:val="006E5343"/>
    <w:rsid w:val="006E5DCE"/>
    <w:rsid w:val="006F0AA4"/>
    <w:rsid w:val="006F0F6A"/>
    <w:rsid w:val="006F10AA"/>
    <w:rsid w:val="006F192F"/>
    <w:rsid w:val="006F1A39"/>
    <w:rsid w:val="006F2FB5"/>
    <w:rsid w:val="006F31B8"/>
    <w:rsid w:val="006F423A"/>
    <w:rsid w:val="006F4A15"/>
    <w:rsid w:val="0070046B"/>
    <w:rsid w:val="00700A7A"/>
    <w:rsid w:val="00701CC4"/>
    <w:rsid w:val="007039B2"/>
    <w:rsid w:val="00704008"/>
    <w:rsid w:val="007041B1"/>
    <w:rsid w:val="007043DA"/>
    <w:rsid w:val="00704BC5"/>
    <w:rsid w:val="00705748"/>
    <w:rsid w:val="0070751C"/>
    <w:rsid w:val="0070761A"/>
    <w:rsid w:val="0071084A"/>
    <w:rsid w:val="00710C2A"/>
    <w:rsid w:val="007131AF"/>
    <w:rsid w:val="0071321E"/>
    <w:rsid w:val="00714F4F"/>
    <w:rsid w:val="00715877"/>
    <w:rsid w:val="00715D33"/>
    <w:rsid w:val="00716883"/>
    <w:rsid w:val="00716E5E"/>
    <w:rsid w:val="00717BE8"/>
    <w:rsid w:val="007209AE"/>
    <w:rsid w:val="00721E0B"/>
    <w:rsid w:val="00722CC7"/>
    <w:rsid w:val="0072370E"/>
    <w:rsid w:val="007246AD"/>
    <w:rsid w:val="007274C2"/>
    <w:rsid w:val="00734FDB"/>
    <w:rsid w:val="0073550B"/>
    <w:rsid w:val="007365B7"/>
    <w:rsid w:val="007366A9"/>
    <w:rsid w:val="00737A5B"/>
    <w:rsid w:val="00740237"/>
    <w:rsid w:val="007419C5"/>
    <w:rsid w:val="007424CB"/>
    <w:rsid w:val="00742DA3"/>
    <w:rsid w:val="007435BA"/>
    <w:rsid w:val="00746D5D"/>
    <w:rsid w:val="00747595"/>
    <w:rsid w:val="0075087F"/>
    <w:rsid w:val="0075161C"/>
    <w:rsid w:val="00752CB5"/>
    <w:rsid w:val="00753F8D"/>
    <w:rsid w:val="00756576"/>
    <w:rsid w:val="0076080D"/>
    <w:rsid w:val="007622D7"/>
    <w:rsid w:val="00763ADA"/>
    <w:rsid w:val="0076449D"/>
    <w:rsid w:val="00764E93"/>
    <w:rsid w:val="00765430"/>
    <w:rsid w:val="00765BD7"/>
    <w:rsid w:val="00766156"/>
    <w:rsid w:val="00766212"/>
    <w:rsid w:val="00767381"/>
    <w:rsid w:val="00771330"/>
    <w:rsid w:val="00772394"/>
    <w:rsid w:val="007748CD"/>
    <w:rsid w:val="00775731"/>
    <w:rsid w:val="00777698"/>
    <w:rsid w:val="0078038D"/>
    <w:rsid w:val="00781978"/>
    <w:rsid w:val="007839E3"/>
    <w:rsid w:val="00783BAF"/>
    <w:rsid w:val="00784473"/>
    <w:rsid w:val="00787683"/>
    <w:rsid w:val="00787C41"/>
    <w:rsid w:val="00787EE4"/>
    <w:rsid w:val="007905AD"/>
    <w:rsid w:val="007920CC"/>
    <w:rsid w:val="00792577"/>
    <w:rsid w:val="00793006"/>
    <w:rsid w:val="007940D3"/>
    <w:rsid w:val="007950B3"/>
    <w:rsid w:val="00796C8A"/>
    <w:rsid w:val="00797D9D"/>
    <w:rsid w:val="007A3059"/>
    <w:rsid w:val="007A4BB3"/>
    <w:rsid w:val="007A6310"/>
    <w:rsid w:val="007A71DE"/>
    <w:rsid w:val="007B06FF"/>
    <w:rsid w:val="007B1579"/>
    <w:rsid w:val="007B15DB"/>
    <w:rsid w:val="007B208B"/>
    <w:rsid w:val="007B26B6"/>
    <w:rsid w:val="007B2869"/>
    <w:rsid w:val="007B39F9"/>
    <w:rsid w:val="007B4F85"/>
    <w:rsid w:val="007B5077"/>
    <w:rsid w:val="007B545B"/>
    <w:rsid w:val="007B5AD0"/>
    <w:rsid w:val="007B7348"/>
    <w:rsid w:val="007C03E8"/>
    <w:rsid w:val="007C0C27"/>
    <w:rsid w:val="007C457A"/>
    <w:rsid w:val="007C4F32"/>
    <w:rsid w:val="007C615B"/>
    <w:rsid w:val="007C650E"/>
    <w:rsid w:val="007C79CD"/>
    <w:rsid w:val="007C7D86"/>
    <w:rsid w:val="007D007E"/>
    <w:rsid w:val="007D0F07"/>
    <w:rsid w:val="007D19EF"/>
    <w:rsid w:val="007D1BDE"/>
    <w:rsid w:val="007D2648"/>
    <w:rsid w:val="007D279E"/>
    <w:rsid w:val="007D2F56"/>
    <w:rsid w:val="007D623C"/>
    <w:rsid w:val="007E19E2"/>
    <w:rsid w:val="007E1DDD"/>
    <w:rsid w:val="007E3F06"/>
    <w:rsid w:val="007E5752"/>
    <w:rsid w:val="007E67E3"/>
    <w:rsid w:val="007E7196"/>
    <w:rsid w:val="007E7E62"/>
    <w:rsid w:val="007F133C"/>
    <w:rsid w:val="007F1CE1"/>
    <w:rsid w:val="007F28ED"/>
    <w:rsid w:val="007F310E"/>
    <w:rsid w:val="007F364B"/>
    <w:rsid w:val="007F5330"/>
    <w:rsid w:val="007F63B8"/>
    <w:rsid w:val="007F7456"/>
    <w:rsid w:val="007F77CE"/>
    <w:rsid w:val="007F7887"/>
    <w:rsid w:val="0080219E"/>
    <w:rsid w:val="00802344"/>
    <w:rsid w:val="008028FE"/>
    <w:rsid w:val="00803456"/>
    <w:rsid w:val="00804BB8"/>
    <w:rsid w:val="00810254"/>
    <w:rsid w:val="00812065"/>
    <w:rsid w:val="00813B1F"/>
    <w:rsid w:val="00816054"/>
    <w:rsid w:val="00817355"/>
    <w:rsid w:val="0081756A"/>
    <w:rsid w:val="00822707"/>
    <w:rsid w:val="00823173"/>
    <w:rsid w:val="00824030"/>
    <w:rsid w:val="00826898"/>
    <w:rsid w:val="0082694E"/>
    <w:rsid w:val="0082743F"/>
    <w:rsid w:val="008319B7"/>
    <w:rsid w:val="00831DDD"/>
    <w:rsid w:val="008322D2"/>
    <w:rsid w:val="0083246B"/>
    <w:rsid w:val="00833BDD"/>
    <w:rsid w:val="00835055"/>
    <w:rsid w:val="00835058"/>
    <w:rsid w:val="008358B9"/>
    <w:rsid w:val="008455BD"/>
    <w:rsid w:val="0084609E"/>
    <w:rsid w:val="008467E2"/>
    <w:rsid w:val="00847528"/>
    <w:rsid w:val="008506A9"/>
    <w:rsid w:val="00850C00"/>
    <w:rsid w:val="0085360B"/>
    <w:rsid w:val="00856F29"/>
    <w:rsid w:val="00857149"/>
    <w:rsid w:val="0085778E"/>
    <w:rsid w:val="00862038"/>
    <w:rsid w:val="008625F7"/>
    <w:rsid w:val="00864484"/>
    <w:rsid w:val="0086755F"/>
    <w:rsid w:val="0087102F"/>
    <w:rsid w:val="008728DE"/>
    <w:rsid w:val="008729E3"/>
    <w:rsid w:val="0087322A"/>
    <w:rsid w:val="008759CD"/>
    <w:rsid w:val="0087798F"/>
    <w:rsid w:val="0088068E"/>
    <w:rsid w:val="00884A17"/>
    <w:rsid w:val="00884F2A"/>
    <w:rsid w:val="008858DD"/>
    <w:rsid w:val="00885D4F"/>
    <w:rsid w:val="008870D4"/>
    <w:rsid w:val="0088711A"/>
    <w:rsid w:val="00891A5B"/>
    <w:rsid w:val="00891B6C"/>
    <w:rsid w:val="008923CB"/>
    <w:rsid w:val="00894C22"/>
    <w:rsid w:val="00896BDC"/>
    <w:rsid w:val="00896D9C"/>
    <w:rsid w:val="00896FFE"/>
    <w:rsid w:val="008977A1"/>
    <w:rsid w:val="008A0C66"/>
    <w:rsid w:val="008A1AD1"/>
    <w:rsid w:val="008A283A"/>
    <w:rsid w:val="008A3B92"/>
    <w:rsid w:val="008A428C"/>
    <w:rsid w:val="008A4594"/>
    <w:rsid w:val="008A4DC2"/>
    <w:rsid w:val="008A5C84"/>
    <w:rsid w:val="008A6163"/>
    <w:rsid w:val="008A7001"/>
    <w:rsid w:val="008B11C4"/>
    <w:rsid w:val="008B5DBC"/>
    <w:rsid w:val="008B6CAC"/>
    <w:rsid w:val="008C0DBD"/>
    <w:rsid w:val="008C144C"/>
    <w:rsid w:val="008C14E5"/>
    <w:rsid w:val="008C2202"/>
    <w:rsid w:val="008C346D"/>
    <w:rsid w:val="008C3CA5"/>
    <w:rsid w:val="008C50A2"/>
    <w:rsid w:val="008C5305"/>
    <w:rsid w:val="008C57DB"/>
    <w:rsid w:val="008C633B"/>
    <w:rsid w:val="008C7BD3"/>
    <w:rsid w:val="008D14DE"/>
    <w:rsid w:val="008D14EC"/>
    <w:rsid w:val="008D17BD"/>
    <w:rsid w:val="008D3F17"/>
    <w:rsid w:val="008D6653"/>
    <w:rsid w:val="008D71AC"/>
    <w:rsid w:val="008D71F4"/>
    <w:rsid w:val="008D73F1"/>
    <w:rsid w:val="008D7788"/>
    <w:rsid w:val="008D7CDF"/>
    <w:rsid w:val="008E1919"/>
    <w:rsid w:val="008E3454"/>
    <w:rsid w:val="008E4844"/>
    <w:rsid w:val="008E4C6E"/>
    <w:rsid w:val="008E59F3"/>
    <w:rsid w:val="008E6919"/>
    <w:rsid w:val="008F04A2"/>
    <w:rsid w:val="008F0BF4"/>
    <w:rsid w:val="008F3270"/>
    <w:rsid w:val="008F43A4"/>
    <w:rsid w:val="008F68E8"/>
    <w:rsid w:val="00900050"/>
    <w:rsid w:val="00900380"/>
    <w:rsid w:val="00901685"/>
    <w:rsid w:val="00903DBC"/>
    <w:rsid w:val="00904180"/>
    <w:rsid w:val="00904631"/>
    <w:rsid w:val="0090482E"/>
    <w:rsid w:val="00904890"/>
    <w:rsid w:val="0090490F"/>
    <w:rsid w:val="00904DFD"/>
    <w:rsid w:val="00906716"/>
    <w:rsid w:val="00907744"/>
    <w:rsid w:val="009103F3"/>
    <w:rsid w:val="00910B5F"/>
    <w:rsid w:val="009110AE"/>
    <w:rsid w:val="00912504"/>
    <w:rsid w:val="00915273"/>
    <w:rsid w:val="00915B5B"/>
    <w:rsid w:val="00915F47"/>
    <w:rsid w:val="00916225"/>
    <w:rsid w:val="009175F7"/>
    <w:rsid w:val="009203D6"/>
    <w:rsid w:val="00921409"/>
    <w:rsid w:val="00921B12"/>
    <w:rsid w:val="00921F93"/>
    <w:rsid w:val="009225D4"/>
    <w:rsid w:val="00922935"/>
    <w:rsid w:val="00924749"/>
    <w:rsid w:val="0092559C"/>
    <w:rsid w:val="00926D28"/>
    <w:rsid w:val="00927963"/>
    <w:rsid w:val="00927B97"/>
    <w:rsid w:val="00930875"/>
    <w:rsid w:val="00931ED1"/>
    <w:rsid w:val="0093241E"/>
    <w:rsid w:val="00934550"/>
    <w:rsid w:val="00934909"/>
    <w:rsid w:val="009350CD"/>
    <w:rsid w:val="00936736"/>
    <w:rsid w:val="00936CB6"/>
    <w:rsid w:val="009370B9"/>
    <w:rsid w:val="009378C7"/>
    <w:rsid w:val="009379B1"/>
    <w:rsid w:val="00941ACF"/>
    <w:rsid w:val="00944DB2"/>
    <w:rsid w:val="00947304"/>
    <w:rsid w:val="00947433"/>
    <w:rsid w:val="0095003A"/>
    <w:rsid w:val="009500A8"/>
    <w:rsid w:val="00952205"/>
    <w:rsid w:val="00954440"/>
    <w:rsid w:val="00954777"/>
    <w:rsid w:val="00956BDB"/>
    <w:rsid w:val="00956F68"/>
    <w:rsid w:val="00957A8E"/>
    <w:rsid w:val="00957EEB"/>
    <w:rsid w:val="0096093D"/>
    <w:rsid w:val="00961D14"/>
    <w:rsid w:val="00962045"/>
    <w:rsid w:val="009632D8"/>
    <w:rsid w:val="009636C6"/>
    <w:rsid w:val="009656D0"/>
    <w:rsid w:val="009667A8"/>
    <w:rsid w:val="00966FB1"/>
    <w:rsid w:val="009704B7"/>
    <w:rsid w:val="00974DA9"/>
    <w:rsid w:val="00974F0E"/>
    <w:rsid w:val="00975D3D"/>
    <w:rsid w:val="009768AC"/>
    <w:rsid w:val="00976ACD"/>
    <w:rsid w:val="00976BCB"/>
    <w:rsid w:val="00976CB2"/>
    <w:rsid w:val="00977B32"/>
    <w:rsid w:val="00977FE5"/>
    <w:rsid w:val="00982409"/>
    <w:rsid w:val="0098260F"/>
    <w:rsid w:val="0098303D"/>
    <w:rsid w:val="0098404C"/>
    <w:rsid w:val="00984475"/>
    <w:rsid w:val="00984B21"/>
    <w:rsid w:val="00986E61"/>
    <w:rsid w:val="00987222"/>
    <w:rsid w:val="00987AEA"/>
    <w:rsid w:val="009909FF"/>
    <w:rsid w:val="00991276"/>
    <w:rsid w:val="00991F26"/>
    <w:rsid w:val="00991FEF"/>
    <w:rsid w:val="009923DE"/>
    <w:rsid w:val="00993B82"/>
    <w:rsid w:val="009955FD"/>
    <w:rsid w:val="00996208"/>
    <w:rsid w:val="009968F4"/>
    <w:rsid w:val="009979A4"/>
    <w:rsid w:val="009A256C"/>
    <w:rsid w:val="009A2A29"/>
    <w:rsid w:val="009A5DC9"/>
    <w:rsid w:val="009A5E64"/>
    <w:rsid w:val="009B0105"/>
    <w:rsid w:val="009B2F8C"/>
    <w:rsid w:val="009B33EA"/>
    <w:rsid w:val="009B5968"/>
    <w:rsid w:val="009B5CF3"/>
    <w:rsid w:val="009B5CF6"/>
    <w:rsid w:val="009C1D8A"/>
    <w:rsid w:val="009C2009"/>
    <w:rsid w:val="009C2310"/>
    <w:rsid w:val="009C2692"/>
    <w:rsid w:val="009C396D"/>
    <w:rsid w:val="009C3C57"/>
    <w:rsid w:val="009C45DB"/>
    <w:rsid w:val="009C45F1"/>
    <w:rsid w:val="009C7C36"/>
    <w:rsid w:val="009D273B"/>
    <w:rsid w:val="009D2BB3"/>
    <w:rsid w:val="009D345D"/>
    <w:rsid w:val="009D4167"/>
    <w:rsid w:val="009D44CD"/>
    <w:rsid w:val="009D54AF"/>
    <w:rsid w:val="009D5D83"/>
    <w:rsid w:val="009D655C"/>
    <w:rsid w:val="009E14FC"/>
    <w:rsid w:val="009E1EA8"/>
    <w:rsid w:val="009E1EB0"/>
    <w:rsid w:val="009E2C05"/>
    <w:rsid w:val="009E69E4"/>
    <w:rsid w:val="009F0663"/>
    <w:rsid w:val="009F1686"/>
    <w:rsid w:val="009F470C"/>
    <w:rsid w:val="009F4E8D"/>
    <w:rsid w:val="009F6B33"/>
    <w:rsid w:val="009F6BF6"/>
    <w:rsid w:val="00A02036"/>
    <w:rsid w:val="00A02786"/>
    <w:rsid w:val="00A029D8"/>
    <w:rsid w:val="00A02DFF"/>
    <w:rsid w:val="00A037A4"/>
    <w:rsid w:val="00A03A88"/>
    <w:rsid w:val="00A047E1"/>
    <w:rsid w:val="00A058FE"/>
    <w:rsid w:val="00A0751A"/>
    <w:rsid w:val="00A1133C"/>
    <w:rsid w:val="00A11F2C"/>
    <w:rsid w:val="00A12749"/>
    <w:rsid w:val="00A13AF2"/>
    <w:rsid w:val="00A145F2"/>
    <w:rsid w:val="00A14D31"/>
    <w:rsid w:val="00A15400"/>
    <w:rsid w:val="00A15439"/>
    <w:rsid w:val="00A15560"/>
    <w:rsid w:val="00A15E1C"/>
    <w:rsid w:val="00A200D5"/>
    <w:rsid w:val="00A20F31"/>
    <w:rsid w:val="00A215E3"/>
    <w:rsid w:val="00A22F70"/>
    <w:rsid w:val="00A24A6F"/>
    <w:rsid w:val="00A2590A"/>
    <w:rsid w:val="00A26823"/>
    <w:rsid w:val="00A26A04"/>
    <w:rsid w:val="00A27E90"/>
    <w:rsid w:val="00A27F9C"/>
    <w:rsid w:val="00A32147"/>
    <w:rsid w:val="00A33929"/>
    <w:rsid w:val="00A3413F"/>
    <w:rsid w:val="00A34DD3"/>
    <w:rsid w:val="00A3573E"/>
    <w:rsid w:val="00A3626F"/>
    <w:rsid w:val="00A36EAD"/>
    <w:rsid w:val="00A4054D"/>
    <w:rsid w:val="00A40CA5"/>
    <w:rsid w:val="00A4149B"/>
    <w:rsid w:val="00A43782"/>
    <w:rsid w:val="00A44FD3"/>
    <w:rsid w:val="00A45278"/>
    <w:rsid w:val="00A45C1E"/>
    <w:rsid w:val="00A46357"/>
    <w:rsid w:val="00A46535"/>
    <w:rsid w:val="00A46C9B"/>
    <w:rsid w:val="00A46F62"/>
    <w:rsid w:val="00A47E9E"/>
    <w:rsid w:val="00A50167"/>
    <w:rsid w:val="00A509C8"/>
    <w:rsid w:val="00A5145C"/>
    <w:rsid w:val="00A51999"/>
    <w:rsid w:val="00A51EA9"/>
    <w:rsid w:val="00A523FD"/>
    <w:rsid w:val="00A52D0B"/>
    <w:rsid w:val="00A55569"/>
    <w:rsid w:val="00A560FD"/>
    <w:rsid w:val="00A563A0"/>
    <w:rsid w:val="00A56FC4"/>
    <w:rsid w:val="00A60B75"/>
    <w:rsid w:val="00A61D21"/>
    <w:rsid w:val="00A63130"/>
    <w:rsid w:val="00A672AA"/>
    <w:rsid w:val="00A6785E"/>
    <w:rsid w:val="00A67E55"/>
    <w:rsid w:val="00A706ED"/>
    <w:rsid w:val="00A70B78"/>
    <w:rsid w:val="00A728AC"/>
    <w:rsid w:val="00A72AFB"/>
    <w:rsid w:val="00A7401E"/>
    <w:rsid w:val="00A74C2A"/>
    <w:rsid w:val="00A757DF"/>
    <w:rsid w:val="00A812FA"/>
    <w:rsid w:val="00A81459"/>
    <w:rsid w:val="00A825FD"/>
    <w:rsid w:val="00A82E86"/>
    <w:rsid w:val="00A83B14"/>
    <w:rsid w:val="00A84753"/>
    <w:rsid w:val="00A84D2F"/>
    <w:rsid w:val="00A866B2"/>
    <w:rsid w:val="00A87912"/>
    <w:rsid w:val="00A90472"/>
    <w:rsid w:val="00A91690"/>
    <w:rsid w:val="00A92D86"/>
    <w:rsid w:val="00A939DC"/>
    <w:rsid w:val="00A93F56"/>
    <w:rsid w:val="00A95012"/>
    <w:rsid w:val="00A97A42"/>
    <w:rsid w:val="00AA0A75"/>
    <w:rsid w:val="00AA0ADD"/>
    <w:rsid w:val="00AA1DD3"/>
    <w:rsid w:val="00AA407E"/>
    <w:rsid w:val="00AA448E"/>
    <w:rsid w:val="00AA4F00"/>
    <w:rsid w:val="00AA5FEA"/>
    <w:rsid w:val="00AA725D"/>
    <w:rsid w:val="00AA773D"/>
    <w:rsid w:val="00AA79C7"/>
    <w:rsid w:val="00AA7C01"/>
    <w:rsid w:val="00AB1F23"/>
    <w:rsid w:val="00AB3B9D"/>
    <w:rsid w:val="00AB403B"/>
    <w:rsid w:val="00AB7584"/>
    <w:rsid w:val="00AB7F27"/>
    <w:rsid w:val="00AC1081"/>
    <w:rsid w:val="00AC15DB"/>
    <w:rsid w:val="00AC1F7B"/>
    <w:rsid w:val="00AC20F7"/>
    <w:rsid w:val="00AC21EF"/>
    <w:rsid w:val="00AC22A7"/>
    <w:rsid w:val="00AC3300"/>
    <w:rsid w:val="00AC41E9"/>
    <w:rsid w:val="00AC5625"/>
    <w:rsid w:val="00AC5735"/>
    <w:rsid w:val="00AC5A81"/>
    <w:rsid w:val="00AC753A"/>
    <w:rsid w:val="00AD2931"/>
    <w:rsid w:val="00AD33CB"/>
    <w:rsid w:val="00AD3AF4"/>
    <w:rsid w:val="00AD5B6E"/>
    <w:rsid w:val="00AD5F31"/>
    <w:rsid w:val="00AD638D"/>
    <w:rsid w:val="00AD6DFA"/>
    <w:rsid w:val="00AE0623"/>
    <w:rsid w:val="00AE0F55"/>
    <w:rsid w:val="00AE16E1"/>
    <w:rsid w:val="00AE35B1"/>
    <w:rsid w:val="00AE44F1"/>
    <w:rsid w:val="00AE502B"/>
    <w:rsid w:val="00AE687B"/>
    <w:rsid w:val="00AF0B70"/>
    <w:rsid w:val="00AF546C"/>
    <w:rsid w:val="00AF62FE"/>
    <w:rsid w:val="00AF6556"/>
    <w:rsid w:val="00B00124"/>
    <w:rsid w:val="00B0082C"/>
    <w:rsid w:val="00B009A5"/>
    <w:rsid w:val="00B00A83"/>
    <w:rsid w:val="00B00B9B"/>
    <w:rsid w:val="00B0206C"/>
    <w:rsid w:val="00B03B71"/>
    <w:rsid w:val="00B03CD3"/>
    <w:rsid w:val="00B03F66"/>
    <w:rsid w:val="00B04AAF"/>
    <w:rsid w:val="00B0690D"/>
    <w:rsid w:val="00B077CD"/>
    <w:rsid w:val="00B10D45"/>
    <w:rsid w:val="00B10E2E"/>
    <w:rsid w:val="00B12899"/>
    <w:rsid w:val="00B12BA9"/>
    <w:rsid w:val="00B12FC8"/>
    <w:rsid w:val="00B13063"/>
    <w:rsid w:val="00B13219"/>
    <w:rsid w:val="00B137D8"/>
    <w:rsid w:val="00B13A05"/>
    <w:rsid w:val="00B1705F"/>
    <w:rsid w:val="00B21258"/>
    <w:rsid w:val="00B22531"/>
    <w:rsid w:val="00B22E1F"/>
    <w:rsid w:val="00B2631B"/>
    <w:rsid w:val="00B265BF"/>
    <w:rsid w:val="00B27158"/>
    <w:rsid w:val="00B31651"/>
    <w:rsid w:val="00B31884"/>
    <w:rsid w:val="00B334A0"/>
    <w:rsid w:val="00B34448"/>
    <w:rsid w:val="00B35CF3"/>
    <w:rsid w:val="00B3696F"/>
    <w:rsid w:val="00B36A2F"/>
    <w:rsid w:val="00B37593"/>
    <w:rsid w:val="00B408C0"/>
    <w:rsid w:val="00B41445"/>
    <w:rsid w:val="00B41EF0"/>
    <w:rsid w:val="00B442D0"/>
    <w:rsid w:val="00B50478"/>
    <w:rsid w:val="00B514AE"/>
    <w:rsid w:val="00B52489"/>
    <w:rsid w:val="00B527D3"/>
    <w:rsid w:val="00B52B7E"/>
    <w:rsid w:val="00B53403"/>
    <w:rsid w:val="00B53685"/>
    <w:rsid w:val="00B546F7"/>
    <w:rsid w:val="00B54EF8"/>
    <w:rsid w:val="00B55463"/>
    <w:rsid w:val="00B600C5"/>
    <w:rsid w:val="00B60952"/>
    <w:rsid w:val="00B6170F"/>
    <w:rsid w:val="00B63E54"/>
    <w:rsid w:val="00B649D9"/>
    <w:rsid w:val="00B65DC9"/>
    <w:rsid w:val="00B674B5"/>
    <w:rsid w:val="00B70F4B"/>
    <w:rsid w:val="00B71EC1"/>
    <w:rsid w:val="00B724A5"/>
    <w:rsid w:val="00B72BCE"/>
    <w:rsid w:val="00B7338E"/>
    <w:rsid w:val="00B73EE1"/>
    <w:rsid w:val="00B743FD"/>
    <w:rsid w:val="00B74BBD"/>
    <w:rsid w:val="00B750DA"/>
    <w:rsid w:val="00B75698"/>
    <w:rsid w:val="00B75A0A"/>
    <w:rsid w:val="00B81096"/>
    <w:rsid w:val="00B81C07"/>
    <w:rsid w:val="00B83BD0"/>
    <w:rsid w:val="00B84146"/>
    <w:rsid w:val="00B844C4"/>
    <w:rsid w:val="00B87748"/>
    <w:rsid w:val="00B905BA"/>
    <w:rsid w:val="00B910AA"/>
    <w:rsid w:val="00B925AA"/>
    <w:rsid w:val="00B927EF"/>
    <w:rsid w:val="00B92F83"/>
    <w:rsid w:val="00B947C9"/>
    <w:rsid w:val="00B95A36"/>
    <w:rsid w:val="00B95C08"/>
    <w:rsid w:val="00BA026C"/>
    <w:rsid w:val="00BA0557"/>
    <w:rsid w:val="00BA0D2D"/>
    <w:rsid w:val="00BA2055"/>
    <w:rsid w:val="00BA505F"/>
    <w:rsid w:val="00BA711B"/>
    <w:rsid w:val="00BA74C8"/>
    <w:rsid w:val="00BB079B"/>
    <w:rsid w:val="00BB1498"/>
    <w:rsid w:val="00BB1EDB"/>
    <w:rsid w:val="00BB20A9"/>
    <w:rsid w:val="00BB3877"/>
    <w:rsid w:val="00BB3969"/>
    <w:rsid w:val="00BB3A9C"/>
    <w:rsid w:val="00BB4E20"/>
    <w:rsid w:val="00BB5DAA"/>
    <w:rsid w:val="00BB6CF1"/>
    <w:rsid w:val="00BC0F44"/>
    <w:rsid w:val="00BC1DAC"/>
    <w:rsid w:val="00BC2783"/>
    <w:rsid w:val="00BC28C5"/>
    <w:rsid w:val="00BC6E43"/>
    <w:rsid w:val="00BC748B"/>
    <w:rsid w:val="00BC7886"/>
    <w:rsid w:val="00BC7E43"/>
    <w:rsid w:val="00BD03DF"/>
    <w:rsid w:val="00BD23F1"/>
    <w:rsid w:val="00BD24C5"/>
    <w:rsid w:val="00BD3360"/>
    <w:rsid w:val="00BD6588"/>
    <w:rsid w:val="00BD773C"/>
    <w:rsid w:val="00BE000B"/>
    <w:rsid w:val="00BE168D"/>
    <w:rsid w:val="00BE3F83"/>
    <w:rsid w:val="00BE4EDC"/>
    <w:rsid w:val="00BE5FB1"/>
    <w:rsid w:val="00BE6C58"/>
    <w:rsid w:val="00BF0554"/>
    <w:rsid w:val="00BF07C1"/>
    <w:rsid w:val="00BF2BE1"/>
    <w:rsid w:val="00BF2F1D"/>
    <w:rsid w:val="00BF41BF"/>
    <w:rsid w:val="00BF5C6A"/>
    <w:rsid w:val="00BF7AA6"/>
    <w:rsid w:val="00C01FA4"/>
    <w:rsid w:val="00C0275D"/>
    <w:rsid w:val="00C02B88"/>
    <w:rsid w:val="00C0301A"/>
    <w:rsid w:val="00C12080"/>
    <w:rsid w:val="00C12380"/>
    <w:rsid w:val="00C13114"/>
    <w:rsid w:val="00C1597E"/>
    <w:rsid w:val="00C15DF4"/>
    <w:rsid w:val="00C16D7F"/>
    <w:rsid w:val="00C1759F"/>
    <w:rsid w:val="00C17972"/>
    <w:rsid w:val="00C17B4B"/>
    <w:rsid w:val="00C20276"/>
    <w:rsid w:val="00C21423"/>
    <w:rsid w:val="00C21580"/>
    <w:rsid w:val="00C21ADD"/>
    <w:rsid w:val="00C21FDE"/>
    <w:rsid w:val="00C22194"/>
    <w:rsid w:val="00C22879"/>
    <w:rsid w:val="00C230AF"/>
    <w:rsid w:val="00C24399"/>
    <w:rsid w:val="00C24994"/>
    <w:rsid w:val="00C24B5C"/>
    <w:rsid w:val="00C25C1A"/>
    <w:rsid w:val="00C25C28"/>
    <w:rsid w:val="00C26E76"/>
    <w:rsid w:val="00C27083"/>
    <w:rsid w:val="00C27BC3"/>
    <w:rsid w:val="00C30281"/>
    <w:rsid w:val="00C30DDE"/>
    <w:rsid w:val="00C31025"/>
    <w:rsid w:val="00C32A21"/>
    <w:rsid w:val="00C344DE"/>
    <w:rsid w:val="00C34AE6"/>
    <w:rsid w:val="00C34F05"/>
    <w:rsid w:val="00C3532C"/>
    <w:rsid w:val="00C35753"/>
    <w:rsid w:val="00C3682B"/>
    <w:rsid w:val="00C37A83"/>
    <w:rsid w:val="00C41BB2"/>
    <w:rsid w:val="00C41F11"/>
    <w:rsid w:val="00C43093"/>
    <w:rsid w:val="00C44B0C"/>
    <w:rsid w:val="00C45B76"/>
    <w:rsid w:val="00C47AA5"/>
    <w:rsid w:val="00C47D05"/>
    <w:rsid w:val="00C510CC"/>
    <w:rsid w:val="00C518E6"/>
    <w:rsid w:val="00C51B0A"/>
    <w:rsid w:val="00C52049"/>
    <w:rsid w:val="00C555F1"/>
    <w:rsid w:val="00C60A42"/>
    <w:rsid w:val="00C60E7A"/>
    <w:rsid w:val="00C62E0C"/>
    <w:rsid w:val="00C64A73"/>
    <w:rsid w:val="00C661A2"/>
    <w:rsid w:val="00C663A8"/>
    <w:rsid w:val="00C66ABF"/>
    <w:rsid w:val="00C70DCA"/>
    <w:rsid w:val="00C70F80"/>
    <w:rsid w:val="00C72C0B"/>
    <w:rsid w:val="00C743E7"/>
    <w:rsid w:val="00C75DFA"/>
    <w:rsid w:val="00C75E44"/>
    <w:rsid w:val="00C77F2E"/>
    <w:rsid w:val="00C80E13"/>
    <w:rsid w:val="00C82175"/>
    <w:rsid w:val="00C842A3"/>
    <w:rsid w:val="00C84B63"/>
    <w:rsid w:val="00C859C0"/>
    <w:rsid w:val="00C85E75"/>
    <w:rsid w:val="00C864D3"/>
    <w:rsid w:val="00C866FD"/>
    <w:rsid w:val="00C86A79"/>
    <w:rsid w:val="00C90199"/>
    <w:rsid w:val="00C909CD"/>
    <w:rsid w:val="00C92260"/>
    <w:rsid w:val="00C938DA"/>
    <w:rsid w:val="00C93C21"/>
    <w:rsid w:val="00C94B00"/>
    <w:rsid w:val="00C94C84"/>
    <w:rsid w:val="00C95A5A"/>
    <w:rsid w:val="00C96BFE"/>
    <w:rsid w:val="00C97407"/>
    <w:rsid w:val="00C978E1"/>
    <w:rsid w:val="00C97CFD"/>
    <w:rsid w:val="00CA0483"/>
    <w:rsid w:val="00CA1EA6"/>
    <w:rsid w:val="00CA214E"/>
    <w:rsid w:val="00CA29E5"/>
    <w:rsid w:val="00CA30DE"/>
    <w:rsid w:val="00CA4ED0"/>
    <w:rsid w:val="00CA5553"/>
    <w:rsid w:val="00CA62E2"/>
    <w:rsid w:val="00CB090A"/>
    <w:rsid w:val="00CB0FA4"/>
    <w:rsid w:val="00CB456E"/>
    <w:rsid w:val="00CB51F8"/>
    <w:rsid w:val="00CB57CA"/>
    <w:rsid w:val="00CB6B46"/>
    <w:rsid w:val="00CB7EAE"/>
    <w:rsid w:val="00CC11A8"/>
    <w:rsid w:val="00CC133C"/>
    <w:rsid w:val="00CC55A2"/>
    <w:rsid w:val="00CC6580"/>
    <w:rsid w:val="00CC71F1"/>
    <w:rsid w:val="00CD0CD7"/>
    <w:rsid w:val="00CD1072"/>
    <w:rsid w:val="00CD17AE"/>
    <w:rsid w:val="00CD2E5C"/>
    <w:rsid w:val="00CD52A2"/>
    <w:rsid w:val="00CD6964"/>
    <w:rsid w:val="00CD6BE8"/>
    <w:rsid w:val="00CE0091"/>
    <w:rsid w:val="00CE13F1"/>
    <w:rsid w:val="00CE1C99"/>
    <w:rsid w:val="00CE289C"/>
    <w:rsid w:val="00CE32E1"/>
    <w:rsid w:val="00CE4F4A"/>
    <w:rsid w:val="00CE7046"/>
    <w:rsid w:val="00CE77DF"/>
    <w:rsid w:val="00CF0008"/>
    <w:rsid w:val="00CF18A1"/>
    <w:rsid w:val="00CF32CC"/>
    <w:rsid w:val="00CF356C"/>
    <w:rsid w:val="00CF5283"/>
    <w:rsid w:val="00CF5989"/>
    <w:rsid w:val="00CF5B75"/>
    <w:rsid w:val="00CF5BA1"/>
    <w:rsid w:val="00CF5C46"/>
    <w:rsid w:val="00CF63E0"/>
    <w:rsid w:val="00CF70E9"/>
    <w:rsid w:val="00CF7DD1"/>
    <w:rsid w:val="00D01DE6"/>
    <w:rsid w:val="00D026BD"/>
    <w:rsid w:val="00D02A38"/>
    <w:rsid w:val="00D0478D"/>
    <w:rsid w:val="00D059DA"/>
    <w:rsid w:val="00D068E3"/>
    <w:rsid w:val="00D0733C"/>
    <w:rsid w:val="00D07F6C"/>
    <w:rsid w:val="00D1097A"/>
    <w:rsid w:val="00D12C89"/>
    <w:rsid w:val="00D13115"/>
    <w:rsid w:val="00D144AA"/>
    <w:rsid w:val="00D16BCA"/>
    <w:rsid w:val="00D2011E"/>
    <w:rsid w:val="00D20A08"/>
    <w:rsid w:val="00D21EEB"/>
    <w:rsid w:val="00D22430"/>
    <w:rsid w:val="00D24363"/>
    <w:rsid w:val="00D248B0"/>
    <w:rsid w:val="00D2502F"/>
    <w:rsid w:val="00D255B6"/>
    <w:rsid w:val="00D27751"/>
    <w:rsid w:val="00D31890"/>
    <w:rsid w:val="00D31C2E"/>
    <w:rsid w:val="00D32084"/>
    <w:rsid w:val="00D3211D"/>
    <w:rsid w:val="00D32B0E"/>
    <w:rsid w:val="00D33381"/>
    <w:rsid w:val="00D340DC"/>
    <w:rsid w:val="00D35678"/>
    <w:rsid w:val="00D358EC"/>
    <w:rsid w:val="00D378FE"/>
    <w:rsid w:val="00D412F8"/>
    <w:rsid w:val="00D42D86"/>
    <w:rsid w:val="00D4340C"/>
    <w:rsid w:val="00D438AA"/>
    <w:rsid w:val="00D44D58"/>
    <w:rsid w:val="00D45A30"/>
    <w:rsid w:val="00D46909"/>
    <w:rsid w:val="00D46DAD"/>
    <w:rsid w:val="00D50549"/>
    <w:rsid w:val="00D54D3A"/>
    <w:rsid w:val="00D5561E"/>
    <w:rsid w:val="00D55CEA"/>
    <w:rsid w:val="00D5653A"/>
    <w:rsid w:val="00D56E9C"/>
    <w:rsid w:val="00D57AA1"/>
    <w:rsid w:val="00D57F14"/>
    <w:rsid w:val="00D61D5A"/>
    <w:rsid w:val="00D6346C"/>
    <w:rsid w:val="00D63C3E"/>
    <w:rsid w:val="00D63C55"/>
    <w:rsid w:val="00D63F4D"/>
    <w:rsid w:val="00D64C61"/>
    <w:rsid w:val="00D65846"/>
    <w:rsid w:val="00D66E92"/>
    <w:rsid w:val="00D678B8"/>
    <w:rsid w:val="00D67FF8"/>
    <w:rsid w:val="00D709E7"/>
    <w:rsid w:val="00D70FDB"/>
    <w:rsid w:val="00D71F90"/>
    <w:rsid w:val="00D73E92"/>
    <w:rsid w:val="00D7560B"/>
    <w:rsid w:val="00D75DE1"/>
    <w:rsid w:val="00D8019F"/>
    <w:rsid w:val="00D804C5"/>
    <w:rsid w:val="00D808AD"/>
    <w:rsid w:val="00D827A6"/>
    <w:rsid w:val="00D863BF"/>
    <w:rsid w:val="00D86A59"/>
    <w:rsid w:val="00D86F87"/>
    <w:rsid w:val="00D8776A"/>
    <w:rsid w:val="00D9020C"/>
    <w:rsid w:val="00D941F5"/>
    <w:rsid w:val="00D978DF"/>
    <w:rsid w:val="00DA0164"/>
    <w:rsid w:val="00DA0DE2"/>
    <w:rsid w:val="00DA10BB"/>
    <w:rsid w:val="00DA2574"/>
    <w:rsid w:val="00DA45B2"/>
    <w:rsid w:val="00DA725E"/>
    <w:rsid w:val="00DA78F8"/>
    <w:rsid w:val="00DA7CF5"/>
    <w:rsid w:val="00DA7D8E"/>
    <w:rsid w:val="00DB0332"/>
    <w:rsid w:val="00DB0697"/>
    <w:rsid w:val="00DB1344"/>
    <w:rsid w:val="00DB1B00"/>
    <w:rsid w:val="00DB1D20"/>
    <w:rsid w:val="00DB2856"/>
    <w:rsid w:val="00DB3BF3"/>
    <w:rsid w:val="00DB6386"/>
    <w:rsid w:val="00DB76D8"/>
    <w:rsid w:val="00DB7A84"/>
    <w:rsid w:val="00DB7CF9"/>
    <w:rsid w:val="00DC16AB"/>
    <w:rsid w:val="00DC4B83"/>
    <w:rsid w:val="00DC4E40"/>
    <w:rsid w:val="00DC57B5"/>
    <w:rsid w:val="00DC57E1"/>
    <w:rsid w:val="00DC5F17"/>
    <w:rsid w:val="00DC70F3"/>
    <w:rsid w:val="00DC7EDC"/>
    <w:rsid w:val="00DD0638"/>
    <w:rsid w:val="00DD2FA7"/>
    <w:rsid w:val="00DD30D8"/>
    <w:rsid w:val="00DD487E"/>
    <w:rsid w:val="00DD7202"/>
    <w:rsid w:val="00DD7289"/>
    <w:rsid w:val="00DE149F"/>
    <w:rsid w:val="00DE2E3B"/>
    <w:rsid w:val="00DE356D"/>
    <w:rsid w:val="00DE4077"/>
    <w:rsid w:val="00DE52C1"/>
    <w:rsid w:val="00DE6B72"/>
    <w:rsid w:val="00DE70AD"/>
    <w:rsid w:val="00DE70B0"/>
    <w:rsid w:val="00DE70E8"/>
    <w:rsid w:val="00DF05A0"/>
    <w:rsid w:val="00DF1390"/>
    <w:rsid w:val="00DF1860"/>
    <w:rsid w:val="00DF38C0"/>
    <w:rsid w:val="00DF48D8"/>
    <w:rsid w:val="00DF4B73"/>
    <w:rsid w:val="00DF502B"/>
    <w:rsid w:val="00DF56CC"/>
    <w:rsid w:val="00DF56EC"/>
    <w:rsid w:val="00E0027E"/>
    <w:rsid w:val="00E00C49"/>
    <w:rsid w:val="00E020E3"/>
    <w:rsid w:val="00E02FC0"/>
    <w:rsid w:val="00E04297"/>
    <w:rsid w:val="00E0451B"/>
    <w:rsid w:val="00E04ECA"/>
    <w:rsid w:val="00E0503E"/>
    <w:rsid w:val="00E06E8E"/>
    <w:rsid w:val="00E11819"/>
    <w:rsid w:val="00E11836"/>
    <w:rsid w:val="00E1409A"/>
    <w:rsid w:val="00E14A1C"/>
    <w:rsid w:val="00E1517D"/>
    <w:rsid w:val="00E16538"/>
    <w:rsid w:val="00E168C9"/>
    <w:rsid w:val="00E17601"/>
    <w:rsid w:val="00E20D9D"/>
    <w:rsid w:val="00E2197B"/>
    <w:rsid w:val="00E2270C"/>
    <w:rsid w:val="00E2283B"/>
    <w:rsid w:val="00E22B14"/>
    <w:rsid w:val="00E23D93"/>
    <w:rsid w:val="00E274A8"/>
    <w:rsid w:val="00E27DC5"/>
    <w:rsid w:val="00E306F2"/>
    <w:rsid w:val="00E3120E"/>
    <w:rsid w:val="00E31D26"/>
    <w:rsid w:val="00E322BE"/>
    <w:rsid w:val="00E3271D"/>
    <w:rsid w:val="00E33D3A"/>
    <w:rsid w:val="00E34DC6"/>
    <w:rsid w:val="00E357C6"/>
    <w:rsid w:val="00E36871"/>
    <w:rsid w:val="00E36E05"/>
    <w:rsid w:val="00E36F87"/>
    <w:rsid w:val="00E40C60"/>
    <w:rsid w:val="00E40E6C"/>
    <w:rsid w:val="00E41CF9"/>
    <w:rsid w:val="00E43025"/>
    <w:rsid w:val="00E44C0C"/>
    <w:rsid w:val="00E456DA"/>
    <w:rsid w:val="00E45974"/>
    <w:rsid w:val="00E50A30"/>
    <w:rsid w:val="00E50EDA"/>
    <w:rsid w:val="00E5259F"/>
    <w:rsid w:val="00E5676D"/>
    <w:rsid w:val="00E5760D"/>
    <w:rsid w:val="00E57FC1"/>
    <w:rsid w:val="00E60233"/>
    <w:rsid w:val="00E60D62"/>
    <w:rsid w:val="00E61394"/>
    <w:rsid w:val="00E61E0D"/>
    <w:rsid w:val="00E626BF"/>
    <w:rsid w:val="00E63A35"/>
    <w:rsid w:val="00E64199"/>
    <w:rsid w:val="00E65E60"/>
    <w:rsid w:val="00E65FDD"/>
    <w:rsid w:val="00E66291"/>
    <w:rsid w:val="00E668C7"/>
    <w:rsid w:val="00E67228"/>
    <w:rsid w:val="00E67304"/>
    <w:rsid w:val="00E67BAF"/>
    <w:rsid w:val="00E7100C"/>
    <w:rsid w:val="00E717F5"/>
    <w:rsid w:val="00E71AB1"/>
    <w:rsid w:val="00E71BD3"/>
    <w:rsid w:val="00E72799"/>
    <w:rsid w:val="00E72899"/>
    <w:rsid w:val="00E74221"/>
    <w:rsid w:val="00E74D31"/>
    <w:rsid w:val="00E75E5C"/>
    <w:rsid w:val="00E760EE"/>
    <w:rsid w:val="00E77303"/>
    <w:rsid w:val="00E80858"/>
    <w:rsid w:val="00E80DE2"/>
    <w:rsid w:val="00E81927"/>
    <w:rsid w:val="00E83BFF"/>
    <w:rsid w:val="00E84CEA"/>
    <w:rsid w:val="00E84E86"/>
    <w:rsid w:val="00E8550A"/>
    <w:rsid w:val="00E86813"/>
    <w:rsid w:val="00E86856"/>
    <w:rsid w:val="00E90FA9"/>
    <w:rsid w:val="00E91E38"/>
    <w:rsid w:val="00E926FA"/>
    <w:rsid w:val="00E94E24"/>
    <w:rsid w:val="00E95A5F"/>
    <w:rsid w:val="00E96939"/>
    <w:rsid w:val="00EA0844"/>
    <w:rsid w:val="00EA0AAB"/>
    <w:rsid w:val="00EA103C"/>
    <w:rsid w:val="00EA4A05"/>
    <w:rsid w:val="00EA4AFA"/>
    <w:rsid w:val="00EA68C9"/>
    <w:rsid w:val="00EB16CA"/>
    <w:rsid w:val="00EB2010"/>
    <w:rsid w:val="00EB20D2"/>
    <w:rsid w:val="00EB2CC0"/>
    <w:rsid w:val="00EB3FB4"/>
    <w:rsid w:val="00EB40D1"/>
    <w:rsid w:val="00EB5FF7"/>
    <w:rsid w:val="00EB6AA9"/>
    <w:rsid w:val="00EB6C32"/>
    <w:rsid w:val="00EB75EB"/>
    <w:rsid w:val="00EB7ACE"/>
    <w:rsid w:val="00EB7F7E"/>
    <w:rsid w:val="00EC10B9"/>
    <w:rsid w:val="00EC1E93"/>
    <w:rsid w:val="00EC560E"/>
    <w:rsid w:val="00EC645D"/>
    <w:rsid w:val="00EC6C4B"/>
    <w:rsid w:val="00EC6CCE"/>
    <w:rsid w:val="00EC72E8"/>
    <w:rsid w:val="00ED0BA7"/>
    <w:rsid w:val="00ED135B"/>
    <w:rsid w:val="00ED19F6"/>
    <w:rsid w:val="00ED2DCB"/>
    <w:rsid w:val="00ED3AD7"/>
    <w:rsid w:val="00ED4973"/>
    <w:rsid w:val="00ED5B01"/>
    <w:rsid w:val="00ED69DA"/>
    <w:rsid w:val="00ED7944"/>
    <w:rsid w:val="00EE19C7"/>
    <w:rsid w:val="00EE1F56"/>
    <w:rsid w:val="00EE201C"/>
    <w:rsid w:val="00EE2E1D"/>
    <w:rsid w:val="00EE3949"/>
    <w:rsid w:val="00EE396D"/>
    <w:rsid w:val="00EE3E21"/>
    <w:rsid w:val="00EE4483"/>
    <w:rsid w:val="00EE5E8D"/>
    <w:rsid w:val="00EE618F"/>
    <w:rsid w:val="00EE6AC0"/>
    <w:rsid w:val="00EE6AD6"/>
    <w:rsid w:val="00EE6CF9"/>
    <w:rsid w:val="00EF1383"/>
    <w:rsid w:val="00EF1AD5"/>
    <w:rsid w:val="00EF2DA0"/>
    <w:rsid w:val="00EF324A"/>
    <w:rsid w:val="00EF53B3"/>
    <w:rsid w:val="00EF54FC"/>
    <w:rsid w:val="00EF5B5A"/>
    <w:rsid w:val="00EF6607"/>
    <w:rsid w:val="00EF67DB"/>
    <w:rsid w:val="00F00031"/>
    <w:rsid w:val="00F00FC4"/>
    <w:rsid w:val="00F017E7"/>
    <w:rsid w:val="00F02233"/>
    <w:rsid w:val="00F0270D"/>
    <w:rsid w:val="00F02905"/>
    <w:rsid w:val="00F04148"/>
    <w:rsid w:val="00F070D3"/>
    <w:rsid w:val="00F10290"/>
    <w:rsid w:val="00F13239"/>
    <w:rsid w:val="00F14414"/>
    <w:rsid w:val="00F14F73"/>
    <w:rsid w:val="00F152FD"/>
    <w:rsid w:val="00F162EE"/>
    <w:rsid w:val="00F202C9"/>
    <w:rsid w:val="00F20BEB"/>
    <w:rsid w:val="00F21B63"/>
    <w:rsid w:val="00F21C4F"/>
    <w:rsid w:val="00F225E0"/>
    <w:rsid w:val="00F2372F"/>
    <w:rsid w:val="00F24E8E"/>
    <w:rsid w:val="00F25F30"/>
    <w:rsid w:val="00F26C1B"/>
    <w:rsid w:val="00F277E7"/>
    <w:rsid w:val="00F303B1"/>
    <w:rsid w:val="00F30BBD"/>
    <w:rsid w:val="00F31766"/>
    <w:rsid w:val="00F3212F"/>
    <w:rsid w:val="00F32370"/>
    <w:rsid w:val="00F34BE7"/>
    <w:rsid w:val="00F373C9"/>
    <w:rsid w:val="00F4072B"/>
    <w:rsid w:val="00F41EBA"/>
    <w:rsid w:val="00F421BE"/>
    <w:rsid w:val="00F42750"/>
    <w:rsid w:val="00F43F5B"/>
    <w:rsid w:val="00F4417D"/>
    <w:rsid w:val="00F448BE"/>
    <w:rsid w:val="00F46A56"/>
    <w:rsid w:val="00F50289"/>
    <w:rsid w:val="00F50954"/>
    <w:rsid w:val="00F50DD2"/>
    <w:rsid w:val="00F53818"/>
    <w:rsid w:val="00F550C1"/>
    <w:rsid w:val="00F550FC"/>
    <w:rsid w:val="00F55779"/>
    <w:rsid w:val="00F56422"/>
    <w:rsid w:val="00F615FA"/>
    <w:rsid w:val="00F620CE"/>
    <w:rsid w:val="00F62678"/>
    <w:rsid w:val="00F63400"/>
    <w:rsid w:val="00F6456F"/>
    <w:rsid w:val="00F6594A"/>
    <w:rsid w:val="00F66988"/>
    <w:rsid w:val="00F66A11"/>
    <w:rsid w:val="00F66B7E"/>
    <w:rsid w:val="00F66E05"/>
    <w:rsid w:val="00F676C1"/>
    <w:rsid w:val="00F70F2C"/>
    <w:rsid w:val="00F715C5"/>
    <w:rsid w:val="00F7190E"/>
    <w:rsid w:val="00F71DD6"/>
    <w:rsid w:val="00F71FDB"/>
    <w:rsid w:val="00F737F3"/>
    <w:rsid w:val="00F738D8"/>
    <w:rsid w:val="00F74485"/>
    <w:rsid w:val="00F74E1E"/>
    <w:rsid w:val="00F76925"/>
    <w:rsid w:val="00F808D0"/>
    <w:rsid w:val="00F80F02"/>
    <w:rsid w:val="00F819E2"/>
    <w:rsid w:val="00F8200A"/>
    <w:rsid w:val="00F821FB"/>
    <w:rsid w:val="00F823A5"/>
    <w:rsid w:val="00F84372"/>
    <w:rsid w:val="00F8439C"/>
    <w:rsid w:val="00F84A7E"/>
    <w:rsid w:val="00F8611C"/>
    <w:rsid w:val="00F86863"/>
    <w:rsid w:val="00F86A8E"/>
    <w:rsid w:val="00F876A5"/>
    <w:rsid w:val="00F90146"/>
    <w:rsid w:val="00F90F69"/>
    <w:rsid w:val="00F90FC8"/>
    <w:rsid w:val="00F926A0"/>
    <w:rsid w:val="00F92934"/>
    <w:rsid w:val="00F932E0"/>
    <w:rsid w:val="00F93D63"/>
    <w:rsid w:val="00F950FF"/>
    <w:rsid w:val="00FA217F"/>
    <w:rsid w:val="00FA288A"/>
    <w:rsid w:val="00FA337C"/>
    <w:rsid w:val="00FA66FB"/>
    <w:rsid w:val="00FB0DA9"/>
    <w:rsid w:val="00FB2B88"/>
    <w:rsid w:val="00FB3049"/>
    <w:rsid w:val="00FB4B56"/>
    <w:rsid w:val="00FB4BA2"/>
    <w:rsid w:val="00FB5D00"/>
    <w:rsid w:val="00FB7092"/>
    <w:rsid w:val="00FB7EAB"/>
    <w:rsid w:val="00FC02BD"/>
    <w:rsid w:val="00FC1634"/>
    <w:rsid w:val="00FC1D83"/>
    <w:rsid w:val="00FC2E0E"/>
    <w:rsid w:val="00FC2FC2"/>
    <w:rsid w:val="00FC3A71"/>
    <w:rsid w:val="00FC42B2"/>
    <w:rsid w:val="00FC4989"/>
    <w:rsid w:val="00FC4E5D"/>
    <w:rsid w:val="00FC5F2D"/>
    <w:rsid w:val="00FC6749"/>
    <w:rsid w:val="00FC6BFF"/>
    <w:rsid w:val="00FD0084"/>
    <w:rsid w:val="00FD0278"/>
    <w:rsid w:val="00FD07D6"/>
    <w:rsid w:val="00FD5A99"/>
    <w:rsid w:val="00FE22D2"/>
    <w:rsid w:val="00FE30E1"/>
    <w:rsid w:val="00FE4FF1"/>
    <w:rsid w:val="00FE57C3"/>
    <w:rsid w:val="00FE660C"/>
    <w:rsid w:val="00FE66C8"/>
    <w:rsid w:val="00FE7251"/>
    <w:rsid w:val="00FE72A4"/>
    <w:rsid w:val="00FE756A"/>
    <w:rsid w:val="00FF0B62"/>
    <w:rsid w:val="00FF1AB6"/>
    <w:rsid w:val="00FF35CD"/>
    <w:rsid w:val="00FF5CF4"/>
    <w:rsid w:val="00FF65E0"/>
    <w:rsid w:val="00FF6E1D"/>
    <w:rsid w:val="00FF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5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5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ki</dc:creator>
  <cp:lastModifiedBy>kiki</cp:lastModifiedBy>
  <cp:revision>6</cp:revision>
  <dcterms:created xsi:type="dcterms:W3CDTF">2014-10-03T19:28:00Z</dcterms:created>
  <dcterms:modified xsi:type="dcterms:W3CDTF">2015-03-21T00:10:00Z</dcterms:modified>
</cp:coreProperties>
</file>